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5FEADC" w14:textId="77777777" w:rsidR="009B6D62" w:rsidRDefault="009B6D62" w:rsidP="0079386F">
      <w:pPr>
        <w:rPr>
          <w:rFonts w:ascii="Times" w:hAnsi="Times"/>
          <w:b/>
          <w:lang w:val="en-GB"/>
        </w:rPr>
      </w:pPr>
      <w:bookmarkStart w:id="0" w:name="_GoBack"/>
      <w:bookmarkEnd w:id="0"/>
    </w:p>
    <w:p w14:paraId="6BC1C5D2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03CF0992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38AED851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26AD70B2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66C92B43" w14:textId="1E7769E0" w:rsidR="009B6D62" w:rsidRDefault="009B6D62" w:rsidP="0079386F">
      <w:pPr>
        <w:rPr>
          <w:rFonts w:ascii="Times" w:eastAsia="Times New Roman" w:hAnsi="Times" w:cs="Times New Roman"/>
          <w:sz w:val="32"/>
          <w:szCs w:val="32"/>
        </w:rPr>
      </w:pPr>
      <w:r>
        <w:rPr>
          <w:rFonts w:ascii="Times" w:eastAsia="Times New Roman" w:hAnsi="Times" w:cs="Times New Roman"/>
          <w:sz w:val="32"/>
          <w:szCs w:val="32"/>
        </w:rPr>
        <w:t>Supplementary Information</w:t>
      </w:r>
    </w:p>
    <w:p w14:paraId="278117B6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278BCE71" w14:textId="77777777" w:rsidR="009B6D62" w:rsidRPr="00EC6805" w:rsidRDefault="009B6D62" w:rsidP="009B6D62">
      <w:pPr>
        <w:rPr>
          <w:rFonts w:ascii="Times" w:eastAsia="Times New Roman" w:hAnsi="Times" w:cs="Times New Roman"/>
          <w:sz w:val="32"/>
          <w:szCs w:val="32"/>
        </w:rPr>
      </w:pPr>
      <w:r w:rsidRPr="00EC6805">
        <w:rPr>
          <w:rFonts w:ascii="Times" w:eastAsia="Times New Roman" w:hAnsi="Times" w:cs="Times New Roman"/>
          <w:sz w:val="32"/>
          <w:szCs w:val="32"/>
        </w:rPr>
        <w:t>Association between dynamic resting-state functional connectivity and ketamine plasma levels in visual processing networks</w:t>
      </w:r>
    </w:p>
    <w:p w14:paraId="397B9945" w14:textId="77777777" w:rsidR="009B6D62" w:rsidRPr="00EC6805" w:rsidRDefault="009B6D62" w:rsidP="009B6D62">
      <w:pPr>
        <w:rPr>
          <w:rFonts w:ascii="Times" w:eastAsia="Times New Roman" w:hAnsi="Times" w:cs="Arial"/>
          <w:b/>
        </w:rPr>
      </w:pPr>
    </w:p>
    <w:p w14:paraId="55B3CC33" w14:textId="77777777" w:rsidR="009B6D62" w:rsidRPr="00EC6805" w:rsidRDefault="009B6D62" w:rsidP="009B6D62">
      <w:pPr>
        <w:widowControl w:val="0"/>
        <w:autoSpaceDE w:val="0"/>
        <w:autoSpaceDN w:val="0"/>
        <w:adjustRightInd w:val="0"/>
        <w:rPr>
          <w:rFonts w:ascii="Times" w:hAnsi="Times" w:cs="Times New Roman"/>
        </w:rPr>
      </w:pPr>
    </w:p>
    <w:p w14:paraId="4B78AF96" w14:textId="1C3C00B4" w:rsidR="00951484" w:rsidRDefault="00951484" w:rsidP="00951484">
      <w:pPr>
        <w:rPr>
          <w:rFonts w:ascii="Times" w:eastAsiaTheme="minorHAnsi" w:hAnsi="Times" w:cs="Arial"/>
          <w:color w:val="0E1437"/>
          <w:lang w:val="de-AT"/>
        </w:rPr>
      </w:pPr>
      <w:r>
        <w:rPr>
          <w:rFonts w:ascii="Times" w:eastAsiaTheme="minorHAnsi" w:hAnsi="Times" w:cs="Arial"/>
          <w:color w:val="0E1437"/>
          <w:lang w:val="de-AT"/>
        </w:rPr>
        <w:t xml:space="preserve">Marie </w:t>
      </w:r>
      <w:r w:rsidRPr="00EC6805">
        <w:rPr>
          <w:rFonts w:ascii="Times" w:eastAsiaTheme="minorHAnsi" w:hAnsi="Times" w:cs="Arial"/>
          <w:color w:val="0E1437"/>
          <w:lang w:val="de-AT"/>
        </w:rPr>
        <w:t>Spies</w:t>
      </w:r>
      <w:r w:rsidRPr="00EC6805">
        <w:rPr>
          <w:rFonts w:ascii="Times" w:hAnsi="Times" w:cs="Times New Roman"/>
          <w:color w:val="000000" w:themeColor="text1"/>
          <w:vertAlign w:val="superscript"/>
          <w:lang w:val="de-AT"/>
        </w:rPr>
        <w:t>a</w:t>
      </w:r>
      <w:r w:rsidRPr="00EC6805">
        <w:rPr>
          <w:rFonts w:ascii="Times" w:eastAsiaTheme="minorHAnsi" w:hAnsi="Times" w:cs="Arial"/>
          <w:color w:val="0E1437"/>
          <w:lang w:val="de-AT"/>
        </w:rPr>
        <w:t xml:space="preserve">, </w:t>
      </w:r>
      <w:r>
        <w:rPr>
          <w:rFonts w:ascii="Times" w:eastAsiaTheme="minorHAnsi" w:hAnsi="Times" w:cs="Arial"/>
          <w:color w:val="0E1437"/>
          <w:lang w:val="de-AT"/>
        </w:rPr>
        <w:t xml:space="preserve">Manfred </w:t>
      </w:r>
      <w:r w:rsidRPr="00EC6805">
        <w:rPr>
          <w:rFonts w:ascii="Times" w:eastAsiaTheme="minorHAnsi" w:hAnsi="Times" w:cs="Arial"/>
          <w:color w:val="0E1437"/>
          <w:lang w:val="de-AT"/>
        </w:rPr>
        <w:t>Klöbl</w:t>
      </w:r>
      <w:r w:rsidRPr="00EC6805">
        <w:rPr>
          <w:rFonts w:ascii="Times" w:hAnsi="Times" w:cs="Times New Roman"/>
          <w:color w:val="000000" w:themeColor="text1"/>
          <w:vertAlign w:val="superscript"/>
          <w:lang w:val="de-AT"/>
        </w:rPr>
        <w:t>a</w:t>
      </w:r>
      <w:r w:rsidRPr="00EC6805">
        <w:rPr>
          <w:rFonts w:ascii="Times" w:eastAsiaTheme="minorHAnsi" w:hAnsi="Times" w:cs="Arial"/>
          <w:color w:val="0E1437"/>
          <w:lang w:val="de-AT"/>
        </w:rPr>
        <w:t xml:space="preserve">, </w:t>
      </w:r>
      <w:r>
        <w:rPr>
          <w:rFonts w:ascii="Times" w:eastAsiaTheme="minorHAnsi" w:hAnsi="Times" w:cs="Arial"/>
          <w:color w:val="0E1437"/>
          <w:lang w:val="de-AT"/>
        </w:rPr>
        <w:t xml:space="preserve">Anna </w:t>
      </w:r>
      <w:r w:rsidRPr="00EC6805">
        <w:rPr>
          <w:rFonts w:ascii="Times" w:eastAsiaTheme="minorHAnsi" w:hAnsi="Times" w:cs="Arial"/>
          <w:color w:val="0E1437"/>
          <w:lang w:val="de-AT"/>
        </w:rPr>
        <w:t>Höflich</w:t>
      </w:r>
      <w:r w:rsidRPr="00EC6805">
        <w:rPr>
          <w:rFonts w:ascii="Times" w:hAnsi="Times" w:cs="Times New Roman"/>
          <w:color w:val="000000" w:themeColor="text1"/>
          <w:vertAlign w:val="superscript"/>
          <w:lang w:val="de-AT"/>
        </w:rPr>
        <w:t>a</w:t>
      </w:r>
      <w:r w:rsidRPr="00EC6805">
        <w:rPr>
          <w:rFonts w:ascii="Times" w:eastAsiaTheme="minorHAnsi" w:hAnsi="Times" w:cs="Arial"/>
          <w:color w:val="0E1437"/>
          <w:lang w:val="de-AT"/>
        </w:rPr>
        <w:t xml:space="preserve">, </w:t>
      </w:r>
      <w:r>
        <w:rPr>
          <w:rFonts w:ascii="Times" w:eastAsiaTheme="minorHAnsi" w:hAnsi="Times" w:cs="Arial"/>
          <w:color w:val="0E1437"/>
          <w:lang w:val="de-AT"/>
        </w:rPr>
        <w:t>Al</w:t>
      </w:r>
      <w:r w:rsidR="0067738E">
        <w:rPr>
          <w:rFonts w:ascii="Times" w:eastAsiaTheme="minorHAnsi" w:hAnsi="Times" w:cs="Arial"/>
          <w:color w:val="0E1437"/>
          <w:lang w:val="de-AT"/>
        </w:rPr>
        <w:t>l</w:t>
      </w:r>
      <w:r>
        <w:rPr>
          <w:rFonts w:ascii="Times" w:eastAsiaTheme="minorHAnsi" w:hAnsi="Times" w:cs="Arial"/>
          <w:color w:val="0E1437"/>
          <w:lang w:val="de-AT"/>
        </w:rPr>
        <w:t xml:space="preserve">an </w:t>
      </w:r>
      <w:r w:rsidRPr="00EC6805">
        <w:rPr>
          <w:rFonts w:ascii="Times" w:eastAsiaTheme="minorHAnsi" w:hAnsi="Times" w:cs="Arial"/>
          <w:color w:val="0E1437"/>
          <w:lang w:val="de-AT"/>
        </w:rPr>
        <w:t>Hummer</w:t>
      </w:r>
      <w:r w:rsidRPr="00EC6805">
        <w:rPr>
          <w:rFonts w:ascii="Times" w:hAnsi="Times" w:cs="Times New Roman"/>
          <w:vertAlign w:val="superscript"/>
          <w:lang w:val="de-AT"/>
        </w:rPr>
        <w:t>b</w:t>
      </w:r>
      <w:r w:rsidRPr="00EC6805">
        <w:rPr>
          <w:rFonts w:ascii="Times" w:eastAsiaTheme="minorHAnsi" w:hAnsi="Times" w:cs="Arial"/>
          <w:color w:val="0E1437"/>
          <w:lang w:val="de-AT"/>
        </w:rPr>
        <w:t xml:space="preserve">, </w:t>
      </w:r>
      <w:r>
        <w:rPr>
          <w:rFonts w:ascii="Times" w:eastAsiaTheme="minorHAnsi" w:hAnsi="Times" w:cs="Arial"/>
          <w:color w:val="0E1437"/>
          <w:lang w:val="de-AT"/>
        </w:rPr>
        <w:t xml:space="preserve">Thomas </w:t>
      </w:r>
      <w:r w:rsidRPr="00EC6805">
        <w:rPr>
          <w:rFonts w:ascii="Times" w:eastAsiaTheme="minorHAnsi" w:hAnsi="Times" w:cs="Arial"/>
          <w:color w:val="0E1437"/>
          <w:lang w:val="de-AT"/>
        </w:rPr>
        <w:t>Vanicek</w:t>
      </w:r>
      <w:r w:rsidRPr="00EC6805">
        <w:rPr>
          <w:rFonts w:ascii="Times" w:hAnsi="Times" w:cs="Times New Roman"/>
          <w:color w:val="000000" w:themeColor="text1"/>
          <w:vertAlign w:val="superscript"/>
          <w:lang w:val="de-AT"/>
        </w:rPr>
        <w:t>a</w:t>
      </w:r>
      <w:r w:rsidRPr="00EC6805">
        <w:rPr>
          <w:rFonts w:ascii="Times" w:eastAsiaTheme="minorHAnsi" w:hAnsi="Times" w:cs="Arial"/>
          <w:color w:val="0E1437"/>
          <w:lang w:val="de-AT"/>
        </w:rPr>
        <w:t xml:space="preserve">, </w:t>
      </w:r>
    </w:p>
    <w:p w14:paraId="6FF4F199" w14:textId="7A0B61B8" w:rsidR="00951484" w:rsidRDefault="00951484" w:rsidP="00951484">
      <w:pPr>
        <w:rPr>
          <w:rFonts w:ascii="Times" w:eastAsiaTheme="minorHAnsi" w:hAnsi="Times" w:cs="Arial"/>
          <w:color w:val="0E1437"/>
          <w:lang w:val="de-AT"/>
        </w:rPr>
      </w:pPr>
      <w:r>
        <w:rPr>
          <w:rFonts w:ascii="Times" w:eastAsiaTheme="minorHAnsi" w:hAnsi="Times" w:cs="Arial"/>
          <w:color w:val="0E1437"/>
          <w:lang w:val="de-AT"/>
        </w:rPr>
        <w:t xml:space="preserve">Paul </w:t>
      </w:r>
      <w:r w:rsidRPr="00EC6805">
        <w:rPr>
          <w:rFonts w:ascii="Times" w:eastAsia="Times New Roman" w:hAnsi="Times" w:cs="Arial"/>
          <w:lang w:val="de-DE"/>
        </w:rPr>
        <w:t>Michenthale</w:t>
      </w:r>
      <w:r w:rsidRPr="005058B5">
        <w:rPr>
          <w:rFonts w:ascii="Times" w:eastAsia="Times New Roman" w:hAnsi="Times" w:cs="Arial"/>
          <w:lang w:val="de-DE"/>
        </w:rPr>
        <w:t>r</w:t>
      </w:r>
      <w:r w:rsidRPr="005058B5">
        <w:rPr>
          <w:rFonts w:ascii="Times" w:hAnsi="Times" w:cs="Times New Roman"/>
          <w:color w:val="000000" w:themeColor="text1"/>
          <w:vertAlign w:val="superscript"/>
          <w:lang w:val="de-AT"/>
        </w:rPr>
        <w:t>a</w:t>
      </w:r>
      <w:r w:rsidRPr="005058B5">
        <w:rPr>
          <w:rFonts w:ascii="Times" w:eastAsia="Times New Roman" w:hAnsi="Times" w:cs="Arial"/>
          <w:lang w:val="de-DE"/>
        </w:rPr>
        <w:t xml:space="preserve">, Georg </w:t>
      </w:r>
      <w:r w:rsidRPr="005058B5">
        <w:rPr>
          <w:rFonts w:ascii="Times" w:eastAsiaTheme="minorHAnsi" w:hAnsi="Times" w:cs="Arial"/>
          <w:color w:val="0E1437"/>
          <w:lang w:val="de-AT"/>
        </w:rPr>
        <w:t>Kranz</w:t>
      </w:r>
      <w:r w:rsidRPr="005058B5">
        <w:rPr>
          <w:rFonts w:ascii="Times" w:hAnsi="Times" w:cs="Times New Roman"/>
          <w:color w:val="000000" w:themeColor="text1"/>
          <w:vertAlign w:val="superscript"/>
          <w:lang w:val="de-AT"/>
        </w:rPr>
        <w:t>a,c</w:t>
      </w:r>
      <w:r w:rsidRPr="005058B5">
        <w:rPr>
          <w:rFonts w:ascii="Times" w:eastAsiaTheme="minorHAnsi" w:hAnsi="Times" w:cs="Arial"/>
          <w:color w:val="0E1437"/>
          <w:lang w:val="de-AT"/>
        </w:rPr>
        <w:t xml:space="preserve">, </w:t>
      </w:r>
      <w:r>
        <w:rPr>
          <w:rFonts w:ascii="Times" w:eastAsiaTheme="minorHAnsi" w:hAnsi="Times" w:cs="Arial"/>
          <w:color w:val="0E1437"/>
          <w:lang w:val="de-AT"/>
        </w:rPr>
        <w:t xml:space="preserve"> </w:t>
      </w:r>
      <w:r w:rsidRPr="005058B5">
        <w:rPr>
          <w:rFonts w:ascii="Times" w:eastAsiaTheme="minorHAnsi" w:hAnsi="Times" w:cs="Arial"/>
          <w:color w:val="0E1437"/>
          <w:lang w:val="de-AT"/>
        </w:rPr>
        <w:t>Andreas Hahn</w:t>
      </w:r>
      <w:r w:rsidRPr="005058B5">
        <w:rPr>
          <w:rFonts w:ascii="Times" w:hAnsi="Times" w:cs="Times New Roman"/>
          <w:color w:val="000000" w:themeColor="text1"/>
          <w:vertAlign w:val="superscript"/>
          <w:lang w:val="de-AT"/>
        </w:rPr>
        <w:t>a</w:t>
      </w:r>
      <w:r w:rsidRPr="005058B5">
        <w:rPr>
          <w:rFonts w:ascii="Times" w:eastAsiaTheme="minorHAnsi" w:hAnsi="Times" w:cs="Arial"/>
          <w:color w:val="0E1437"/>
          <w:lang w:val="de-AT"/>
        </w:rPr>
        <w:t>, Dietmar Winkler</w:t>
      </w:r>
      <w:r w:rsidRPr="005058B5">
        <w:rPr>
          <w:rFonts w:ascii="Times" w:hAnsi="Times" w:cs="Times New Roman"/>
          <w:color w:val="000000" w:themeColor="text1"/>
          <w:vertAlign w:val="superscript"/>
          <w:lang w:val="de-AT"/>
        </w:rPr>
        <w:t>a</w:t>
      </w:r>
      <w:r w:rsidRPr="005058B5">
        <w:rPr>
          <w:rFonts w:ascii="Times" w:eastAsiaTheme="minorHAnsi" w:hAnsi="Times" w:cs="Arial"/>
          <w:color w:val="0E1437"/>
          <w:lang w:val="de-AT"/>
        </w:rPr>
        <w:t xml:space="preserve">, </w:t>
      </w:r>
    </w:p>
    <w:p w14:paraId="088FAA3E" w14:textId="0D2F1493" w:rsidR="009B6D62" w:rsidRDefault="00951484" w:rsidP="00951484">
      <w:pPr>
        <w:widowControl w:val="0"/>
        <w:autoSpaceDE w:val="0"/>
        <w:autoSpaceDN w:val="0"/>
        <w:adjustRightInd w:val="0"/>
        <w:rPr>
          <w:rFonts w:ascii="Times" w:hAnsi="Times" w:cs="Times New Roman"/>
          <w:color w:val="000000" w:themeColor="text1"/>
          <w:vertAlign w:val="superscript"/>
          <w:lang w:val="de-AT"/>
        </w:rPr>
      </w:pPr>
      <w:r w:rsidRPr="005058B5">
        <w:rPr>
          <w:rFonts w:ascii="Times" w:eastAsiaTheme="minorHAnsi" w:hAnsi="Times" w:cs="Arial"/>
          <w:color w:val="0E1437"/>
          <w:lang w:val="de-AT"/>
        </w:rPr>
        <w:t>Christian Windischberger</w:t>
      </w:r>
      <w:r w:rsidRPr="005058B5">
        <w:rPr>
          <w:rFonts w:ascii="Times" w:hAnsi="Times" w:cs="Times New Roman"/>
          <w:vertAlign w:val="superscript"/>
          <w:lang w:val="de-AT"/>
        </w:rPr>
        <w:t>b</w:t>
      </w:r>
      <w:r w:rsidRPr="005058B5">
        <w:rPr>
          <w:rFonts w:ascii="Times" w:eastAsiaTheme="minorHAnsi" w:hAnsi="Times" w:cs="Arial"/>
          <w:color w:val="0E1437"/>
          <w:lang w:val="de-AT"/>
        </w:rPr>
        <w:t>, Siegfried Kasper</w:t>
      </w:r>
      <w:r w:rsidRPr="005058B5">
        <w:rPr>
          <w:rFonts w:ascii="Times" w:hAnsi="Times" w:cs="Times New Roman"/>
          <w:color w:val="000000" w:themeColor="text1"/>
          <w:vertAlign w:val="superscript"/>
          <w:lang w:val="de-AT"/>
        </w:rPr>
        <w:t>a</w:t>
      </w:r>
      <w:r w:rsidRPr="005058B5">
        <w:rPr>
          <w:rFonts w:ascii="Times" w:eastAsiaTheme="minorHAnsi" w:hAnsi="Times" w:cs="Arial"/>
          <w:color w:val="0E1437"/>
          <w:lang w:val="de-AT"/>
        </w:rPr>
        <w:t>,</w:t>
      </w:r>
      <w:r w:rsidRPr="005058B5">
        <w:rPr>
          <w:rFonts w:ascii="Times" w:eastAsiaTheme="minorHAnsi" w:hAnsi="Times" w:cs="Arial"/>
          <w:bCs/>
          <w:color w:val="0E1437"/>
          <w:lang w:val="de-AT"/>
        </w:rPr>
        <w:t xml:space="preserve"> Rupert </w:t>
      </w:r>
      <w:r w:rsidRPr="005058B5">
        <w:rPr>
          <w:rFonts w:ascii="Times" w:eastAsiaTheme="minorHAnsi" w:hAnsi="Times" w:cs="Arial"/>
          <w:color w:val="0E1437"/>
          <w:lang w:val="de-AT"/>
        </w:rPr>
        <w:t>Lanzenberger</w:t>
      </w:r>
      <w:r w:rsidR="007F4FF7">
        <w:rPr>
          <w:rFonts w:ascii="Times" w:hAnsi="Times" w:cs="Times New Roman"/>
          <w:color w:val="000000" w:themeColor="text1"/>
          <w:vertAlign w:val="superscript"/>
          <w:lang w:val="de-AT"/>
        </w:rPr>
        <w:t>a</w:t>
      </w:r>
    </w:p>
    <w:p w14:paraId="54741314" w14:textId="77777777" w:rsidR="00951484" w:rsidRPr="00EC6805" w:rsidRDefault="00951484" w:rsidP="00951484">
      <w:pPr>
        <w:widowControl w:val="0"/>
        <w:autoSpaceDE w:val="0"/>
        <w:autoSpaceDN w:val="0"/>
        <w:adjustRightInd w:val="0"/>
        <w:rPr>
          <w:rFonts w:ascii="Times" w:eastAsia="Times New Roman" w:hAnsi="Times" w:cs="Times New Roman"/>
          <w:bCs/>
          <w:i/>
          <w:color w:val="000000" w:themeColor="text1"/>
          <w:lang w:val="de-AT" w:eastAsia="ja-JP"/>
        </w:rPr>
      </w:pPr>
    </w:p>
    <w:p w14:paraId="0A82C3F9" w14:textId="77777777" w:rsidR="009B6D62" w:rsidRPr="00EC6805" w:rsidRDefault="009B6D62" w:rsidP="009B6D62">
      <w:pPr>
        <w:widowControl w:val="0"/>
        <w:autoSpaceDE w:val="0"/>
        <w:autoSpaceDN w:val="0"/>
        <w:adjustRightInd w:val="0"/>
        <w:rPr>
          <w:rFonts w:ascii="Times" w:hAnsi="Times" w:cs="Times New Roman"/>
          <w:i/>
          <w:color w:val="000000" w:themeColor="text1"/>
        </w:rPr>
      </w:pPr>
      <w:proofErr w:type="spellStart"/>
      <w:r w:rsidRPr="00EC6805">
        <w:rPr>
          <w:rFonts w:ascii="Times" w:hAnsi="Times" w:cs="Times New Roman"/>
          <w:i/>
          <w:color w:val="000000" w:themeColor="text1"/>
          <w:vertAlign w:val="superscript"/>
        </w:rPr>
        <w:t>a</w:t>
      </w:r>
      <w:r w:rsidRPr="00EC6805">
        <w:rPr>
          <w:rFonts w:ascii="Times" w:hAnsi="Times" w:cs="Times New Roman"/>
          <w:i/>
          <w:color w:val="000000" w:themeColor="text1"/>
        </w:rPr>
        <w:t>Department</w:t>
      </w:r>
      <w:proofErr w:type="spellEnd"/>
      <w:r w:rsidRPr="00EC6805">
        <w:rPr>
          <w:rFonts w:ascii="Times" w:hAnsi="Times" w:cs="Times New Roman"/>
          <w:i/>
          <w:color w:val="000000" w:themeColor="text1"/>
        </w:rPr>
        <w:t xml:space="preserve"> of Psychiatry and Psychotherapy, Medical University of Vienna, Austria</w:t>
      </w:r>
    </w:p>
    <w:p w14:paraId="55A4EAD1" w14:textId="414038D5" w:rsidR="009B6D62" w:rsidRPr="00EC6805" w:rsidRDefault="009B6D62" w:rsidP="009B6D62">
      <w:pPr>
        <w:widowControl w:val="0"/>
        <w:autoSpaceDE w:val="0"/>
        <w:autoSpaceDN w:val="0"/>
        <w:adjustRightInd w:val="0"/>
        <w:rPr>
          <w:rFonts w:ascii="Times" w:hAnsi="Times"/>
          <w:i/>
        </w:rPr>
      </w:pPr>
      <w:proofErr w:type="spellStart"/>
      <w:r w:rsidRPr="00EC6805">
        <w:rPr>
          <w:rFonts w:ascii="Times" w:hAnsi="Times" w:cs="Times New Roman"/>
          <w:i/>
          <w:vertAlign w:val="superscript"/>
        </w:rPr>
        <w:t>b</w:t>
      </w:r>
      <w:r w:rsidRPr="00EC6805">
        <w:rPr>
          <w:rFonts w:ascii="Times" w:hAnsi="Times"/>
          <w:i/>
        </w:rPr>
        <w:t>MR</w:t>
      </w:r>
      <w:proofErr w:type="spellEnd"/>
      <w:r w:rsidRPr="00EC6805">
        <w:rPr>
          <w:rFonts w:ascii="Times" w:hAnsi="Times"/>
          <w:i/>
        </w:rPr>
        <w:t xml:space="preserve"> Center of Excellence, Center for Medical Physics and Biomedical Engineering,</w:t>
      </w:r>
    </w:p>
    <w:p w14:paraId="32D13915" w14:textId="77777777" w:rsidR="009B6D62" w:rsidRPr="00EC6805" w:rsidRDefault="009B6D62" w:rsidP="009B6D62">
      <w:pPr>
        <w:widowControl w:val="0"/>
        <w:autoSpaceDE w:val="0"/>
        <w:autoSpaceDN w:val="0"/>
        <w:adjustRightInd w:val="0"/>
        <w:rPr>
          <w:rFonts w:ascii="Times" w:hAnsi="Times" w:cs="Times New Roman"/>
          <w:i/>
        </w:rPr>
      </w:pPr>
      <w:r w:rsidRPr="00EC6805">
        <w:rPr>
          <w:rFonts w:ascii="Times" w:hAnsi="Times" w:cs="Times New Roman"/>
          <w:i/>
        </w:rPr>
        <w:t>Medical University of Vienna, Austria</w:t>
      </w:r>
    </w:p>
    <w:p w14:paraId="4E8D97EF" w14:textId="2F9FA542" w:rsidR="009B6D62" w:rsidRPr="009B6D62" w:rsidRDefault="009B6D62" w:rsidP="009B6D62">
      <w:pPr>
        <w:widowControl w:val="0"/>
        <w:autoSpaceDE w:val="0"/>
        <w:autoSpaceDN w:val="0"/>
        <w:adjustRightInd w:val="0"/>
        <w:rPr>
          <w:rFonts w:ascii="Times" w:hAnsi="Times" w:cs="Times New Roman"/>
          <w:i/>
          <w:color w:val="000000" w:themeColor="text1"/>
        </w:rPr>
      </w:pPr>
      <w:proofErr w:type="spellStart"/>
      <w:r w:rsidRPr="00EC6805">
        <w:rPr>
          <w:rFonts w:ascii="Times" w:hAnsi="Times" w:cs="Times New Roman"/>
          <w:i/>
          <w:color w:val="000000" w:themeColor="text1"/>
          <w:vertAlign w:val="superscript"/>
        </w:rPr>
        <w:t>c</w:t>
      </w:r>
      <w:r w:rsidRPr="00EC6805">
        <w:rPr>
          <w:rFonts w:ascii="Times" w:hAnsi="Times" w:cs="Times New Roman"/>
          <w:i/>
          <w:color w:val="000000" w:themeColor="text1"/>
        </w:rPr>
        <w:t>Department</w:t>
      </w:r>
      <w:proofErr w:type="spellEnd"/>
      <w:r w:rsidRPr="00EC6805">
        <w:rPr>
          <w:rFonts w:ascii="Times" w:hAnsi="Times" w:cs="Times New Roman"/>
          <w:i/>
          <w:color w:val="000000" w:themeColor="text1"/>
        </w:rPr>
        <w:t xml:space="preserve"> of Rehabilitation Sciences, The Hong Kong Polytechnic University, Hung </w:t>
      </w:r>
      <w:proofErr w:type="spellStart"/>
      <w:r w:rsidRPr="00EC6805">
        <w:rPr>
          <w:rFonts w:ascii="Times" w:hAnsi="Times" w:cs="Times New Roman"/>
          <w:i/>
          <w:color w:val="000000" w:themeColor="text1"/>
        </w:rPr>
        <w:t>Hom</w:t>
      </w:r>
      <w:proofErr w:type="spellEnd"/>
      <w:r w:rsidRPr="00EC6805">
        <w:rPr>
          <w:rFonts w:ascii="Times" w:hAnsi="Times" w:cs="Times New Roman"/>
          <w:i/>
          <w:color w:val="000000" w:themeColor="text1"/>
        </w:rPr>
        <w:t>, Hong Kong, China</w:t>
      </w:r>
    </w:p>
    <w:p w14:paraId="144C15B5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45E983AA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2A6CF277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309E93AD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4E942286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23FD3DE2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453BBA5A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1F68F1D4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18121168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08328FE3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16C6A76C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5E11974D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63E6403C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133B20C8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5E654A1B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6ED8E983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12834286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509BD2F0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04F82D3D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3FEC2DCA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62A573CD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00585C03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58CE9F14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09B9A0C1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3158CFDA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372A9977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784E37B4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6BBBED8C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23950920" w14:textId="77777777" w:rsidR="009B6D62" w:rsidRDefault="009B6D62" w:rsidP="0079386F">
      <w:pPr>
        <w:rPr>
          <w:rFonts w:ascii="Times" w:hAnsi="Times"/>
          <w:b/>
          <w:lang w:val="en-GB"/>
        </w:rPr>
      </w:pPr>
    </w:p>
    <w:p w14:paraId="50B6B151" w14:textId="51AF3951" w:rsidR="0079386F" w:rsidRPr="00E05D54" w:rsidRDefault="0079386F" w:rsidP="0079386F">
      <w:pPr>
        <w:rPr>
          <w:rFonts w:ascii="Times" w:hAnsi="Times"/>
          <w:b/>
          <w:lang w:val="en-GB"/>
        </w:rPr>
      </w:pPr>
      <w:r w:rsidRPr="00E05D54">
        <w:rPr>
          <w:rFonts w:ascii="Times" w:hAnsi="Times"/>
          <w:b/>
          <w:lang w:val="en-GB"/>
        </w:rPr>
        <w:lastRenderedPageBreak/>
        <w:t xml:space="preserve">Table </w:t>
      </w:r>
      <w:r>
        <w:rPr>
          <w:rFonts w:ascii="Times" w:hAnsi="Times"/>
          <w:b/>
          <w:lang w:val="en-GB"/>
        </w:rPr>
        <w:t>S1</w:t>
      </w:r>
      <w:r w:rsidRPr="00E05D54">
        <w:rPr>
          <w:rFonts w:ascii="Times" w:hAnsi="Times"/>
          <w:b/>
          <w:lang w:val="en-GB"/>
        </w:rPr>
        <w:t xml:space="preserve">: </w:t>
      </w:r>
      <w:r w:rsidR="00562CB9" w:rsidRPr="00BA5FB9">
        <w:rPr>
          <w:rFonts w:ascii="Times" w:hAnsi="Times"/>
          <w:b/>
          <w:lang w:val="en-GB"/>
        </w:rPr>
        <w:t>Within- and inter-network connections</w:t>
      </w:r>
      <w:r w:rsidR="007F4FF7">
        <w:rPr>
          <w:rFonts w:ascii="Times" w:hAnsi="Times"/>
          <w:b/>
          <w:lang w:val="en-GB"/>
        </w:rPr>
        <w:t xml:space="preserve"> </w:t>
      </w:r>
      <w:r w:rsidR="00562CB9" w:rsidRPr="00BA5FB9">
        <w:rPr>
          <w:rFonts w:ascii="Times" w:hAnsi="Times"/>
          <w:b/>
          <w:lang w:val="en-GB"/>
        </w:rPr>
        <w:t xml:space="preserve">for which </w:t>
      </w:r>
      <w:proofErr w:type="spellStart"/>
      <w:r w:rsidR="00562CB9" w:rsidRPr="00BA5FB9">
        <w:rPr>
          <w:rFonts w:ascii="Times" w:hAnsi="Times"/>
          <w:b/>
          <w:lang w:val="en-GB"/>
        </w:rPr>
        <w:t>esketamine</w:t>
      </w:r>
      <w:proofErr w:type="spellEnd"/>
      <w:r w:rsidR="00562CB9" w:rsidRPr="00BA5FB9">
        <w:rPr>
          <w:rFonts w:ascii="Times" w:hAnsi="Times"/>
          <w:b/>
          <w:lang w:val="en-GB"/>
        </w:rPr>
        <w:t xml:space="preserve"> had a negative influence on dynamic </w:t>
      </w:r>
      <w:proofErr w:type="spellStart"/>
      <w:r w:rsidR="00562CB9">
        <w:rPr>
          <w:rFonts w:ascii="Times" w:hAnsi="Times"/>
          <w:b/>
          <w:lang w:val="en-GB"/>
        </w:rPr>
        <w:t>rsFC</w:t>
      </w:r>
      <w:proofErr w:type="spellEnd"/>
      <w:r w:rsidR="007F4FF7">
        <w:rPr>
          <w:rFonts w:ascii="Times" w:hAnsi="Times"/>
          <w:b/>
          <w:lang w:val="en-GB"/>
        </w:rPr>
        <w:t xml:space="preserve">, revealed after compartmentalization into networks </w:t>
      </w:r>
      <w:r w:rsidR="007F4FF7" w:rsidRPr="00264CBD">
        <w:rPr>
          <w:rFonts w:ascii="Times" w:hAnsi="Times"/>
          <w:b/>
          <w:lang w:val="en-GB"/>
        </w:rPr>
        <w:t xml:space="preserve">based on </w:t>
      </w:r>
      <w:r w:rsidR="007F4FF7" w:rsidRPr="00A87CA1">
        <w:rPr>
          <w:rFonts w:ascii="Times" w:hAnsi="Times"/>
          <w:b/>
          <w:lang w:val="en-GB"/>
        </w:rPr>
        <w:t>Yeo et al.</w:t>
      </w:r>
    </w:p>
    <w:p w14:paraId="0BBD597B" w14:textId="77777777" w:rsidR="0079386F" w:rsidRPr="00E05D54" w:rsidRDefault="0079386F" w:rsidP="0079386F">
      <w:pPr>
        <w:rPr>
          <w:rFonts w:ascii="Times" w:hAnsi="Times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7"/>
        <w:gridCol w:w="1082"/>
        <w:gridCol w:w="947"/>
        <w:gridCol w:w="1030"/>
        <w:gridCol w:w="890"/>
        <w:gridCol w:w="1089"/>
        <w:gridCol w:w="905"/>
        <w:gridCol w:w="972"/>
        <w:gridCol w:w="828"/>
      </w:tblGrid>
      <w:tr w:rsidR="0079386F" w:rsidRPr="00E05D54" w14:paraId="6ACA1431" w14:textId="77777777" w:rsidTr="00B819F6">
        <w:trPr>
          <w:trHeight w:val="284"/>
        </w:trPr>
        <w:tc>
          <w:tcPr>
            <w:tcW w:w="1282" w:type="dxa"/>
            <w:vMerge w:val="restart"/>
            <w:vAlign w:val="center"/>
          </w:tcPr>
          <w:p w14:paraId="7A1E6A1E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b/>
                <w:sz w:val="20"/>
                <w:szCs w:val="20"/>
                <w:lang w:val="en-GB"/>
              </w:rPr>
              <w:t>Connection</w:t>
            </w:r>
          </w:p>
        </w:tc>
        <w:tc>
          <w:tcPr>
            <w:tcW w:w="4041" w:type="dxa"/>
            <w:gridSpan w:val="4"/>
            <w:vAlign w:val="center"/>
          </w:tcPr>
          <w:p w14:paraId="7BDA0811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b/>
                <w:sz w:val="20"/>
                <w:szCs w:val="20"/>
                <w:lang w:val="en-GB"/>
              </w:rPr>
              <w:t>Exponentially weighted sliding-window</w:t>
            </w:r>
          </w:p>
        </w:tc>
        <w:tc>
          <w:tcPr>
            <w:tcW w:w="3854" w:type="dxa"/>
            <w:gridSpan w:val="4"/>
            <w:vAlign w:val="center"/>
          </w:tcPr>
          <w:p w14:paraId="76746816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b/>
                <w:sz w:val="20"/>
                <w:szCs w:val="20"/>
                <w:lang w:val="en-GB"/>
              </w:rPr>
              <w:t>Multiplication of temporal derivatives</w:t>
            </w:r>
          </w:p>
        </w:tc>
      </w:tr>
      <w:tr w:rsidR="0079386F" w:rsidRPr="00E05D54" w14:paraId="6EF8BB67" w14:textId="77777777" w:rsidTr="00B819F6">
        <w:trPr>
          <w:trHeight w:val="284"/>
        </w:trPr>
        <w:tc>
          <w:tcPr>
            <w:tcW w:w="1282" w:type="dxa"/>
            <w:vMerge/>
            <w:vAlign w:val="center"/>
          </w:tcPr>
          <w:p w14:paraId="657593E9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2087" w:type="dxa"/>
            <w:gridSpan w:val="2"/>
            <w:vAlign w:val="center"/>
          </w:tcPr>
          <w:p w14:paraId="6AB83213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b/>
                <w:sz w:val="20"/>
                <w:szCs w:val="20"/>
                <w:lang w:val="en-GB"/>
              </w:rPr>
              <w:t xml:space="preserve">Craddock atlas </w:t>
            </w:r>
          </w:p>
        </w:tc>
        <w:tc>
          <w:tcPr>
            <w:tcW w:w="1954" w:type="dxa"/>
            <w:gridSpan w:val="2"/>
            <w:vAlign w:val="center"/>
          </w:tcPr>
          <w:p w14:paraId="3765FA57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b/>
                <w:sz w:val="20"/>
                <w:szCs w:val="20"/>
                <w:lang w:val="en-GB"/>
              </w:rPr>
              <w:t xml:space="preserve">Power atlas  </w:t>
            </w:r>
          </w:p>
        </w:tc>
        <w:tc>
          <w:tcPr>
            <w:tcW w:w="2045" w:type="dxa"/>
            <w:gridSpan w:val="2"/>
            <w:vAlign w:val="center"/>
          </w:tcPr>
          <w:p w14:paraId="5E41A39C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b/>
                <w:sz w:val="20"/>
                <w:szCs w:val="20"/>
                <w:lang w:val="en-GB"/>
              </w:rPr>
              <w:t xml:space="preserve">Craddock atlas </w:t>
            </w:r>
          </w:p>
        </w:tc>
        <w:tc>
          <w:tcPr>
            <w:tcW w:w="1809" w:type="dxa"/>
            <w:gridSpan w:val="2"/>
            <w:vAlign w:val="center"/>
          </w:tcPr>
          <w:p w14:paraId="172E86DE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b/>
                <w:sz w:val="20"/>
                <w:szCs w:val="20"/>
                <w:lang w:val="en-GB"/>
              </w:rPr>
              <w:t xml:space="preserve">Power atlas </w:t>
            </w:r>
          </w:p>
        </w:tc>
      </w:tr>
      <w:tr w:rsidR="0079386F" w:rsidRPr="00E05D54" w14:paraId="0D29D79D" w14:textId="77777777" w:rsidTr="00B819F6">
        <w:trPr>
          <w:trHeight w:val="284"/>
        </w:trPr>
        <w:tc>
          <w:tcPr>
            <w:tcW w:w="1282" w:type="dxa"/>
            <w:vMerge/>
            <w:vAlign w:val="center"/>
          </w:tcPr>
          <w:p w14:paraId="573A4691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vAlign w:val="center"/>
          </w:tcPr>
          <w:p w14:paraId="71B21518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b/>
                <w:sz w:val="20"/>
                <w:szCs w:val="20"/>
                <w:lang w:val="en-GB"/>
              </w:rPr>
              <w:t>Intensity</w:t>
            </w:r>
          </w:p>
        </w:tc>
        <w:tc>
          <w:tcPr>
            <w:tcW w:w="982" w:type="dxa"/>
            <w:vAlign w:val="center"/>
          </w:tcPr>
          <w:p w14:paraId="57E0338D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b/>
                <w:sz w:val="20"/>
                <w:szCs w:val="20"/>
                <w:lang w:val="en-GB"/>
              </w:rPr>
              <w:t>Extent</w:t>
            </w:r>
          </w:p>
        </w:tc>
        <w:tc>
          <w:tcPr>
            <w:tcW w:w="1042" w:type="dxa"/>
            <w:vAlign w:val="center"/>
          </w:tcPr>
          <w:p w14:paraId="4F268F8C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b/>
                <w:sz w:val="20"/>
                <w:szCs w:val="20"/>
                <w:lang w:val="en-GB"/>
              </w:rPr>
              <w:t>Intensity</w:t>
            </w:r>
          </w:p>
        </w:tc>
        <w:tc>
          <w:tcPr>
            <w:tcW w:w="912" w:type="dxa"/>
            <w:vAlign w:val="center"/>
          </w:tcPr>
          <w:p w14:paraId="155DDA35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b/>
                <w:sz w:val="20"/>
                <w:szCs w:val="20"/>
                <w:lang w:val="en-GB"/>
              </w:rPr>
              <w:t>Extent</w:t>
            </w:r>
          </w:p>
        </w:tc>
        <w:tc>
          <w:tcPr>
            <w:tcW w:w="1114" w:type="dxa"/>
            <w:vAlign w:val="center"/>
          </w:tcPr>
          <w:p w14:paraId="4C88EFC1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b/>
                <w:sz w:val="20"/>
                <w:szCs w:val="20"/>
                <w:lang w:val="en-GB"/>
              </w:rPr>
              <w:t>Intensity</w:t>
            </w:r>
          </w:p>
        </w:tc>
        <w:tc>
          <w:tcPr>
            <w:tcW w:w="931" w:type="dxa"/>
            <w:vAlign w:val="center"/>
          </w:tcPr>
          <w:p w14:paraId="3C62AA69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b/>
                <w:sz w:val="20"/>
                <w:szCs w:val="20"/>
                <w:lang w:val="en-GB"/>
              </w:rPr>
              <w:t>Extent</w:t>
            </w:r>
          </w:p>
        </w:tc>
        <w:tc>
          <w:tcPr>
            <w:tcW w:w="972" w:type="dxa"/>
            <w:vAlign w:val="center"/>
          </w:tcPr>
          <w:p w14:paraId="30305C2E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b/>
                <w:sz w:val="20"/>
                <w:szCs w:val="20"/>
                <w:lang w:val="en-GB"/>
              </w:rPr>
              <w:t>Intensity</w:t>
            </w:r>
          </w:p>
        </w:tc>
        <w:tc>
          <w:tcPr>
            <w:tcW w:w="837" w:type="dxa"/>
            <w:vAlign w:val="center"/>
          </w:tcPr>
          <w:p w14:paraId="4A4D28FA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b/>
                <w:sz w:val="20"/>
                <w:szCs w:val="20"/>
                <w:lang w:val="en-GB"/>
              </w:rPr>
              <w:t>Extent</w:t>
            </w:r>
          </w:p>
        </w:tc>
      </w:tr>
      <w:tr w:rsidR="0079386F" w:rsidRPr="00E05D54" w14:paraId="43748594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19415EE1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Within </w:t>
            </w: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VI</w:t>
            </w:r>
            <w:proofErr w:type="spellEnd"/>
          </w:p>
        </w:tc>
        <w:tc>
          <w:tcPr>
            <w:tcW w:w="1105" w:type="dxa"/>
            <w:vAlign w:val="center"/>
          </w:tcPr>
          <w:p w14:paraId="7BE1A418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1A611C11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1A7E68A8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12" w:type="dxa"/>
            <w:vAlign w:val="center"/>
          </w:tcPr>
          <w:p w14:paraId="7E81BC82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114" w:type="dxa"/>
            <w:vAlign w:val="center"/>
          </w:tcPr>
          <w:p w14:paraId="5229D25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297845D4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061B9C27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837" w:type="dxa"/>
            <w:vAlign w:val="center"/>
          </w:tcPr>
          <w:p w14:paraId="6C42383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</w:tr>
      <w:tr w:rsidR="0079386F" w:rsidRPr="00E05D54" w14:paraId="0911F0C4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68355DB3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Within </w:t>
            </w: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VI</w:t>
            </w:r>
            <w:proofErr w:type="spellEnd"/>
          </w:p>
        </w:tc>
        <w:tc>
          <w:tcPr>
            <w:tcW w:w="1105" w:type="dxa"/>
            <w:vAlign w:val="center"/>
          </w:tcPr>
          <w:p w14:paraId="62587B2F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777AAE23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38775C6B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56213755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53549623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6F10A9E2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6D5235E4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05EA5029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64D2FA65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104E47B4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CE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VI</w:t>
            </w:r>
            <w:proofErr w:type="spellEnd"/>
          </w:p>
        </w:tc>
        <w:tc>
          <w:tcPr>
            <w:tcW w:w="1105" w:type="dxa"/>
            <w:vAlign w:val="center"/>
          </w:tcPr>
          <w:p w14:paraId="26217638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6CC1142A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462F7695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25E51E8D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61D1DAB1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4ABF9F7A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3455E9BB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5EF47FAD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2131BC65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0CDCD9C6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DM-l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VI</w:t>
            </w:r>
            <w:proofErr w:type="spellEnd"/>
          </w:p>
        </w:tc>
        <w:tc>
          <w:tcPr>
            <w:tcW w:w="1105" w:type="dxa"/>
            <w:vAlign w:val="center"/>
          </w:tcPr>
          <w:p w14:paraId="0F9B35AF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50672941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20A682AC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2EEFD514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41CE3CE1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20024AB3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12F8690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837" w:type="dxa"/>
            <w:vAlign w:val="center"/>
          </w:tcPr>
          <w:p w14:paraId="5EE20DA1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</w:tr>
      <w:tr w:rsidR="0079386F" w:rsidRPr="00E05D54" w14:paraId="3463BD09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0C153F8B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DM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VI</w:t>
            </w:r>
            <w:proofErr w:type="spellEnd"/>
          </w:p>
        </w:tc>
        <w:tc>
          <w:tcPr>
            <w:tcW w:w="1105" w:type="dxa"/>
            <w:vAlign w:val="center"/>
          </w:tcPr>
          <w:p w14:paraId="26336A99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1D8D44C7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4F944DEC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077E4974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12D49E24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01C38AFF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45B809CA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837" w:type="dxa"/>
            <w:vAlign w:val="center"/>
          </w:tcPr>
          <w:p w14:paraId="405C6A3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</w:tr>
      <w:tr w:rsidR="0079386F" w:rsidRPr="00E05D54" w14:paraId="2125A526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7157E22D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DM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SM</w:t>
            </w:r>
            <w:proofErr w:type="spellEnd"/>
          </w:p>
        </w:tc>
        <w:tc>
          <w:tcPr>
            <w:tcW w:w="1105" w:type="dxa"/>
            <w:vAlign w:val="center"/>
          </w:tcPr>
          <w:p w14:paraId="538CC55E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5A7C8C13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7716A870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3B48D456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7406C6A0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42FECABB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43B44345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75859803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2E6C8D62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3C3D7899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DM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DM</w:t>
            </w:r>
            <w:proofErr w:type="spellEnd"/>
          </w:p>
        </w:tc>
        <w:tc>
          <w:tcPr>
            <w:tcW w:w="1105" w:type="dxa"/>
            <w:vAlign w:val="center"/>
          </w:tcPr>
          <w:p w14:paraId="1D485E99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7C61E553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52A7A7DF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04E006A2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216B288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26FF8FCD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353C7880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837" w:type="dxa"/>
            <w:vAlign w:val="center"/>
          </w:tcPr>
          <w:p w14:paraId="6BE795D9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</w:tr>
      <w:tr w:rsidR="0079386F" w:rsidRPr="00E05D54" w14:paraId="73E02575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1578C3A4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FP-l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VI</w:t>
            </w:r>
            <w:proofErr w:type="spellEnd"/>
          </w:p>
        </w:tc>
        <w:tc>
          <w:tcPr>
            <w:tcW w:w="1105" w:type="dxa"/>
            <w:vAlign w:val="center"/>
          </w:tcPr>
          <w:p w14:paraId="54F638A7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04E842DA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5D59530D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12" w:type="dxa"/>
            <w:vAlign w:val="center"/>
          </w:tcPr>
          <w:p w14:paraId="46D3F9DB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114" w:type="dxa"/>
            <w:vAlign w:val="center"/>
          </w:tcPr>
          <w:p w14:paraId="4D25221F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249AD7C1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6353CE71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2123C242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090CDF1F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7909DE48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FP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BG</w:t>
            </w:r>
            <w:proofErr w:type="spellEnd"/>
          </w:p>
        </w:tc>
        <w:tc>
          <w:tcPr>
            <w:tcW w:w="1105" w:type="dxa"/>
            <w:vAlign w:val="center"/>
          </w:tcPr>
          <w:p w14:paraId="0AA155D6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6A66B8F3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01D223B0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75AFCF81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74B88D63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6714F3B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14:paraId="29D7A5B4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50FCB086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73072495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4DD864F4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VA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BG</w:t>
            </w:r>
            <w:proofErr w:type="spellEnd"/>
          </w:p>
        </w:tc>
        <w:tc>
          <w:tcPr>
            <w:tcW w:w="1105" w:type="dxa"/>
            <w:vAlign w:val="center"/>
          </w:tcPr>
          <w:p w14:paraId="01A5C36E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4F46FDD2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7184373B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7847C4D9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7457A0C1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60BF09EB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14:paraId="1BEC5550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5491A8D7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3E098842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74135838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DA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BG</w:t>
            </w:r>
            <w:proofErr w:type="spellEnd"/>
          </w:p>
        </w:tc>
        <w:tc>
          <w:tcPr>
            <w:tcW w:w="1105" w:type="dxa"/>
            <w:vAlign w:val="center"/>
          </w:tcPr>
          <w:p w14:paraId="252C525C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30604A32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790B3188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3D7838A6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48221717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5EDC9E94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14:paraId="50BC69B5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67302BB4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6A29DC05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0EBD2D16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S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M-l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VI</w:t>
            </w:r>
            <w:proofErr w:type="spellEnd"/>
          </w:p>
        </w:tc>
        <w:tc>
          <w:tcPr>
            <w:tcW w:w="1105" w:type="dxa"/>
            <w:vAlign w:val="center"/>
          </w:tcPr>
          <w:p w14:paraId="0A77680E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21DFAA5E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1C97A45A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0088E020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1E0ACD6C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1F7758A4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14:paraId="4090579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7C7D3366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7825F1DE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62EA9158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SM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VI</w:t>
            </w:r>
            <w:proofErr w:type="spellEnd"/>
          </w:p>
        </w:tc>
        <w:tc>
          <w:tcPr>
            <w:tcW w:w="1105" w:type="dxa"/>
            <w:vAlign w:val="center"/>
          </w:tcPr>
          <w:p w14:paraId="5BD6BB87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57E50CB9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0925F784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1095426C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4921D6F1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323FADC0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14:paraId="4FF95C31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2C529B8B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088B85BB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62BCD1B3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VI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VI</w:t>
            </w:r>
            <w:proofErr w:type="spellEnd"/>
          </w:p>
        </w:tc>
        <w:tc>
          <w:tcPr>
            <w:tcW w:w="1105" w:type="dxa"/>
            <w:vAlign w:val="center"/>
          </w:tcPr>
          <w:p w14:paraId="00C5AA34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3A1F4F21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5E2B6E58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12" w:type="dxa"/>
            <w:vAlign w:val="center"/>
          </w:tcPr>
          <w:p w14:paraId="4335049A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114" w:type="dxa"/>
            <w:vAlign w:val="center"/>
          </w:tcPr>
          <w:p w14:paraId="63FE719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3358B26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6CC0FF9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837" w:type="dxa"/>
            <w:vAlign w:val="center"/>
          </w:tcPr>
          <w:p w14:paraId="431B474F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</w:tr>
      <w:tr w:rsidR="0079386F" w:rsidRPr="00E05D54" w14:paraId="5D78AA59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6B961D37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VI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SM</w:t>
            </w:r>
            <w:proofErr w:type="spellEnd"/>
          </w:p>
        </w:tc>
        <w:tc>
          <w:tcPr>
            <w:tcW w:w="1105" w:type="dxa"/>
            <w:vAlign w:val="center"/>
          </w:tcPr>
          <w:p w14:paraId="78EBAF5A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04B310F3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649DFA7D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1B9F80CD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511D07D2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61C1EAD7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14:paraId="675B14F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2C413AC7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5FEF7028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792C122A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VI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DM</w:t>
            </w:r>
            <w:proofErr w:type="spellEnd"/>
          </w:p>
        </w:tc>
        <w:tc>
          <w:tcPr>
            <w:tcW w:w="1105" w:type="dxa"/>
            <w:vAlign w:val="center"/>
          </w:tcPr>
          <w:p w14:paraId="2AC1BC70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6566CCCF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33CBFCEA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12" w:type="dxa"/>
            <w:vAlign w:val="center"/>
          </w:tcPr>
          <w:p w14:paraId="33B25D13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5CA960F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68FAC7DD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77D25015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837" w:type="dxa"/>
            <w:vAlign w:val="center"/>
          </w:tcPr>
          <w:p w14:paraId="5A573DEC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</w:tr>
      <w:tr w:rsidR="0079386F" w:rsidRPr="00E05D54" w14:paraId="7F8D6E54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7FAE9E2C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VI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BG</w:t>
            </w:r>
            <w:proofErr w:type="spellEnd"/>
          </w:p>
        </w:tc>
        <w:tc>
          <w:tcPr>
            <w:tcW w:w="1105" w:type="dxa"/>
            <w:vAlign w:val="center"/>
          </w:tcPr>
          <w:p w14:paraId="68F6F08C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647720B8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492F2855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312B1787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5D3256E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6F3DCDD6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310E81BB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1493A77F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2C35D4E2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6FCE7962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rVI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SM</w:t>
            </w:r>
            <w:proofErr w:type="spellEnd"/>
          </w:p>
        </w:tc>
        <w:tc>
          <w:tcPr>
            <w:tcW w:w="1105" w:type="dxa"/>
            <w:vAlign w:val="center"/>
          </w:tcPr>
          <w:p w14:paraId="5F13A1F4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0F390980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1A2E30A5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790CE5C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7ED9150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6909B8CA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14:paraId="3502FD3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4EB90D0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6A51EE6A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2834A7F0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rSM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DM</w:t>
            </w:r>
            <w:proofErr w:type="spellEnd"/>
          </w:p>
        </w:tc>
        <w:tc>
          <w:tcPr>
            <w:tcW w:w="1105" w:type="dxa"/>
            <w:vAlign w:val="center"/>
          </w:tcPr>
          <w:p w14:paraId="071B60C2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405B994A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1514892C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4FDF15E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3C592719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433DC98A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14:paraId="34699CB5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52ADA2F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7CE9AC36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64344F0B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rSM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BG</w:t>
            </w:r>
            <w:proofErr w:type="spellEnd"/>
          </w:p>
        </w:tc>
        <w:tc>
          <w:tcPr>
            <w:tcW w:w="1105" w:type="dxa"/>
            <w:vAlign w:val="center"/>
          </w:tcPr>
          <w:p w14:paraId="45C94079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54BB35E0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2D0EBD00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29756EAF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19240692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161CBE19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67B57B41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384652F7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33D1AA69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2B8095B2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rDA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BG</w:t>
            </w:r>
            <w:proofErr w:type="spellEnd"/>
          </w:p>
        </w:tc>
        <w:tc>
          <w:tcPr>
            <w:tcW w:w="1105" w:type="dxa"/>
            <w:vAlign w:val="center"/>
          </w:tcPr>
          <w:p w14:paraId="7EFB8DB9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1378FE07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23B603EC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18C1431D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493862DC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13357C06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14:paraId="05E3AD74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0A81E242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3812C73A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0D834CF9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rDM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BG</w:t>
            </w:r>
            <w:proofErr w:type="spellEnd"/>
          </w:p>
        </w:tc>
        <w:tc>
          <w:tcPr>
            <w:tcW w:w="1105" w:type="dxa"/>
            <w:vAlign w:val="center"/>
          </w:tcPr>
          <w:p w14:paraId="012CA33C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82" w:type="dxa"/>
            <w:vAlign w:val="center"/>
          </w:tcPr>
          <w:p w14:paraId="287EDFCF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1042" w:type="dxa"/>
            <w:vAlign w:val="center"/>
          </w:tcPr>
          <w:p w14:paraId="265CC5B8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5019E7B1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0CDA4A35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2D5D876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14:paraId="78206470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0DBA1DB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3D6EB074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4371DC6E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DA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DM</w:t>
            </w:r>
            <w:proofErr w:type="spellEnd"/>
          </w:p>
        </w:tc>
        <w:tc>
          <w:tcPr>
            <w:tcW w:w="1105" w:type="dxa"/>
            <w:vAlign w:val="center"/>
          </w:tcPr>
          <w:p w14:paraId="02223212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74E7824D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707EB2CB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E05D54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12" w:type="dxa"/>
            <w:vAlign w:val="center"/>
          </w:tcPr>
          <w:p w14:paraId="479DF907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12674EF2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204C65B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14:paraId="2DE7FCF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837" w:type="dxa"/>
            <w:vAlign w:val="center"/>
          </w:tcPr>
          <w:p w14:paraId="37E092DB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</w:tr>
      <w:tr w:rsidR="0079386F" w:rsidRPr="00E05D54" w14:paraId="70F4D42C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5A742443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Within </w:t>
            </w: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DM</w:t>
            </w:r>
            <w:proofErr w:type="spellEnd"/>
          </w:p>
        </w:tc>
        <w:tc>
          <w:tcPr>
            <w:tcW w:w="1105" w:type="dxa"/>
            <w:vAlign w:val="center"/>
          </w:tcPr>
          <w:p w14:paraId="349FFB2D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7873C935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0CFAEA9F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11078CB0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69ACF4E1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2B3B5DB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1F87FB1F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3EB99779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2F3BDCF8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7B7C864E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CE-l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VI</w:t>
            </w:r>
            <w:proofErr w:type="spellEnd"/>
          </w:p>
        </w:tc>
        <w:tc>
          <w:tcPr>
            <w:tcW w:w="1105" w:type="dxa"/>
            <w:vAlign w:val="center"/>
          </w:tcPr>
          <w:p w14:paraId="733954F2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797CB66E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406F972B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1407142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6E9DEE1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3BC3F033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66E2BA81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2319C8DF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2240F927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2698D449" w14:textId="77777777" w:rsidR="0079386F" w:rsidRPr="00E05D54" w:rsidRDefault="0079386F" w:rsidP="00B819F6">
            <w:pPr>
              <w:tabs>
                <w:tab w:val="left" w:pos="704"/>
              </w:tabs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DM-l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VA</w:t>
            </w:r>
            <w:proofErr w:type="spellEnd"/>
          </w:p>
        </w:tc>
        <w:tc>
          <w:tcPr>
            <w:tcW w:w="1105" w:type="dxa"/>
            <w:vAlign w:val="center"/>
          </w:tcPr>
          <w:p w14:paraId="5014C537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47DEC0DF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479A0872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7B42EAA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513128CA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65F6ADAA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43713C42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6A218039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657A88F2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31A31CF8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DM-l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DA</w:t>
            </w:r>
            <w:proofErr w:type="spellEnd"/>
          </w:p>
        </w:tc>
        <w:tc>
          <w:tcPr>
            <w:tcW w:w="1105" w:type="dxa"/>
            <w:vAlign w:val="center"/>
          </w:tcPr>
          <w:p w14:paraId="599B1ABA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2E5D3A19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498A9378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644839E2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41E18465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03A0E2BF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4E277AE0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837" w:type="dxa"/>
            <w:vAlign w:val="center"/>
          </w:tcPr>
          <w:p w14:paraId="5BA1B3C6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</w:tr>
      <w:tr w:rsidR="0079386F" w:rsidRPr="00E05D54" w14:paraId="68434B52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28E499D6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DM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VA</w:t>
            </w:r>
            <w:proofErr w:type="spellEnd"/>
          </w:p>
        </w:tc>
        <w:tc>
          <w:tcPr>
            <w:tcW w:w="1105" w:type="dxa"/>
            <w:vAlign w:val="center"/>
          </w:tcPr>
          <w:p w14:paraId="64EE6C20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29B6E91C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691996B5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15B79F2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40618F9B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79CF117C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17DEBCA2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56F74C9F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4E26A824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78AD87A4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DM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BG</w:t>
            </w:r>
            <w:proofErr w:type="spellEnd"/>
          </w:p>
        </w:tc>
        <w:tc>
          <w:tcPr>
            <w:tcW w:w="1105" w:type="dxa"/>
            <w:vAlign w:val="center"/>
          </w:tcPr>
          <w:p w14:paraId="34398C46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1EC73046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5A93B4E9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6F90336C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0A119BD7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60944645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3358A3A1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6A8A13C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6206E9E4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3C0D52E8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FP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VI</w:t>
            </w:r>
            <w:proofErr w:type="spellEnd"/>
          </w:p>
        </w:tc>
        <w:tc>
          <w:tcPr>
            <w:tcW w:w="1105" w:type="dxa"/>
            <w:vAlign w:val="center"/>
          </w:tcPr>
          <w:p w14:paraId="66326259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35F3E8E5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693A56A1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7E1A5C97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545F019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5BCCFE0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623B571F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198A19A7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23A17F35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3E47C1F2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FP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FP</w:t>
            </w:r>
            <w:proofErr w:type="spellEnd"/>
          </w:p>
        </w:tc>
        <w:tc>
          <w:tcPr>
            <w:tcW w:w="1105" w:type="dxa"/>
            <w:vAlign w:val="center"/>
          </w:tcPr>
          <w:p w14:paraId="61E82CE4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230F07B6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12A7A5A4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448A33DC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04F44A01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2AC7BBF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4B83B885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174A9777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69267622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0599D8F8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FT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VA</w:t>
            </w:r>
            <w:proofErr w:type="spellEnd"/>
          </w:p>
        </w:tc>
        <w:tc>
          <w:tcPr>
            <w:tcW w:w="1105" w:type="dxa"/>
            <w:vAlign w:val="center"/>
          </w:tcPr>
          <w:p w14:paraId="7A2544DB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02CF908E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6FE948F6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63A0FA1B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31A7CE94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0DACC56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381DDEC1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6CF75FE3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29B271D4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038EDB22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VA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DM</w:t>
            </w:r>
            <w:proofErr w:type="spellEnd"/>
          </w:p>
        </w:tc>
        <w:tc>
          <w:tcPr>
            <w:tcW w:w="1105" w:type="dxa"/>
            <w:vAlign w:val="center"/>
          </w:tcPr>
          <w:p w14:paraId="1A796698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3E619462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40865229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7C0AD192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4616D6B5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7537C394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7756FF32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5F8919DF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71B63515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3DC5A87C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lastRenderedPageBreak/>
              <w:t>lSM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BG</w:t>
            </w:r>
            <w:proofErr w:type="spellEnd"/>
          </w:p>
        </w:tc>
        <w:tc>
          <w:tcPr>
            <w:tcW w:w="1105" w:type="dxa"/>
            <w:vAlign w:val="center"/>
          </w:tcPr>
          <w:p w14:paraId="62DD680C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62ED8DBE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4E6395C1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5D74DDE2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67711FF5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79E3F9A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39EE75D5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0C2B3C55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6E4D1DA7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761F6D46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rVI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FT</w:t>
            </w:r>
            <w:proofErr w:type="spellEnd"/>
          </w:p>
        </w:tc>
        <w:tc>
          <w:tcPr>
            <w:tcW w:w="1105" w:type="dxa"/>
            <w:vAlign w:val="center"/>
          </w:tcPr>
          <w:p w14:paraId="2EB00001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30FCFDA8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749BE0F5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1B12096C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1E0035CD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091CAA7B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2BC4DC3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837" w:type="dxa"/>
            <w:vAlign w:val="center"/>
          </w:tcPr>
          <w:p w14:paraId="3A411847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</w:tr>
      <w:tr w:rsidR="0079386F" w:rsidRPr="00E05D54" w14:paraId="0357DCD3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1F7782E9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rVI-r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DM</w:t>
            </w:r>
            <w:proofErr w:type="spellEnd"/>
          </w:p>
        </w:tc>
        <w:tc>
          <w:tcPr>
            <w:tcW w:w="1105" w:type="dxa"/>
            <w:vAlign w:val="center"/>
          </w:tcPr>
          <w:p w14:paraId="46E5E635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7CBD569E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06B0E3AA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4B1A9266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556F423F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31" w:type="dxa"/>
            <w:vAlign w:val="center"/>
          </w:tcPr>
          <w:p w14:paraId="284D5A02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972" w:type="dxa"/>
            <w:vAlign w:val="center"/>
          </w:tcPr>
          <w:p w14:paraId="3A82C084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837" w:type="dxa"/>
            <w:vAlign w:val="center"/>
          </w:tcPr>
          <w:p w14:paraId="45204DDC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</w:tr>
      <w:tr w:rsidR="0079386F" w:rsidRPr="00E05D54" w14:paraId="246BE352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5CBF2D58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 xml:space="preserve">Within </w:t>
            </w: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FP</w:t>
            </w:r>
            <w:proofErr w:type="spellEnd"/>
          </w:p>
        </w:tc>
        <w:tc>
          <w:tcPr>
            <w:tcW w:w="1105" w:type="dxa"/>
            <w:vAlign w:val="center"/>
          </w:tcPr>
          <w:p w14:paraId="2D3B66A1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5ADD0A46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6CE00CD3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6A58DBFB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6DFC2A96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7DFAA6BD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14:paraId="13DB9062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837" w:type="dxa"/>
            <w:vAlign w:val="center"/>
          </w:tcPr>
          <w:p w14:paraId="693EAC7B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</w:tr>
      <w:tr w:rsidR="0079386F" w:rsidRPr="00E05D54" w14:paraId="0161FD67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59FC8533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FP-l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DA</w:t>
            </w:r>
            <w:proofErr w:type="spellEnd"/>
          </w:p>
        </w:tc>
        <w:tc>
          <w:tcPr>
            <w:tcW w:w="1105" w:type="dxa"/>
            <w:vAlign w:val="center"/>
          </w:tcPr>
          <w:p w14:paraId="478EC926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4BC7858E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405B6EC1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0EB4B79C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45F498D0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539745CB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14:paraId="6D5D5B9A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837" w:type="dxa"/>
            <w:vAlign w:val="center"/>
          </w:tcPr>
          <w:p w14:paraId="31902180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</w:tr>
      <w:tr w:rsidR="0079386F" w:rsidRPr="00E05D54" w14:paraId="289CECCE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2742F9FD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VA-l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DA</w:t>
            </w:r>
            <w:proofErr w:type="spellEnd"/>
          </w:p>
        </w:tc>
        <w:tc>
          <w:tcPr>
            <w:tcW w:w="1105" w:type="dxa"/>
            <w:vAlign w:val="center"/>
          </w:tcPr>
          <w:p w14:paraId="4F7D20C6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0E5F2450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7300BAB8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7E0824B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19768FA0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7470B7AD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14:paraId="23435DC9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837" w:type="dxa"/>
            <w:vAlign w:val="center"/>
          </w:tcPr>
          <w:p w14:paraId="6A71BE42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</w:tr>
      <w:tr w:rsidR="0079386F" w:rsidRPr="00E05D54" w14:paraId="4A8B547D" w14:textId="77777777" w:rsidTr="00B819F6">
        <w:trPr>
          <w:trHeight w:val="284"/>
        </w:trPr>
        <w:tc>
          <w:tcPr>
            <w:tcW w:w="1282" w:type="dxa"/>
            <w:vAlign w:val="center"/>
          </w:tcPr>
          <w:p w14:paraId="273553DC" w14:textId="77777777" w:rsidR="0079386F" w:rsidRPr="00E05D54" w:rsidRDefault="0079386F" w:rsidP="00B819F6">
            <w:pPr>
              <w:spacing w:line="360" w:lineRule="auto"/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  <w:lang w:val="en-GB"/>
              </w:rPr>
              <w:t>lVA-l</w:t>
            </w:r>
            <w:r w:rsidRPr="00E05D54">
              <w:rPr>
                <w:rFonts w:ascii="Times" w:hAnsi="Times"/>
                <w:sz w:val="20"/>
                <w:szCs w:val="20"/>
                <w:lang w:val="en-GB"/>
              </w:rPr>
              <w:t>VI</w:t>
            </w:r>
            <w:proofErr w:type="spellEnd"/>
          </w:p>
        </w:tc>
        <w:tc>
          <w:tcPr>
            <w:tcW w:w="1105" w:type="dxa"/>
            <w:vAlign w:val="center"/>
          </w:tcPr>
          <w:p w14:paraId="43DEDB2A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  <w:vAlign w:val="center"/>
          </w:tcPr>
          <w:p w14:paraId="578AB598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042" w:type="dxa"/>
            <w:vAlign w:val="center"/>
          </w:tcPr>
          <w:p w14:paraId="7F65722A" w14:textId="77777777" w:rsidR="0079386F" w:rsidRPr="00E05D54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12" w:type="dxa"/>
            <w:vAlign w:val="center"/>
          </w:tcPr>
          <w:p w14:paraId="71D9AF50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47278C38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vAlign w:val="center"/>
          </w:tcPr>
          <w:p w14:paraId="533B196F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center"/>
          </w:tcPr>
          <w:p w14:paraId="1D4B900B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  <w:tc>
          <w:tcPr>
            <w:tcW w:w="837" w:type="dxa"/>
            <w:vAlign w:val="center"/>
          </w:tcPr>
          <w:p w14:paraId="76E1ABDE" w14:textId="77777777" w:rsidR="0079386F" w:rsidRPr="005E4D8D" w:rsidRDefault="0079386F" w:rsidP="00B819F6">
            <w:pPr>
              <w:spacing w:line="36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5E4D8D">
              <w:rPr>
                <w:rFonts w:ascii="Times" w:hAnsi="Times"/>
                <w:sz w:val="20"/>
                <w:szCs w:val="20"/>
                <w:lang w:val="en-GB"/>
              </w:rPr>
              <w:t>X</w:t>
            </w:r>
          </w:p>
        </w:tc>
      </w:tr>
    </w:tbl>
    <w:p w14:paraId="5E352E87" w14:textId="77777777" w:rsidR="0079386F" w:rsidRPr="00E05D54" w:rsidRDefault="0079386F" w:rsidP="0079386F">
      <w:pPr>
        <w:rPr>
          <w:rFonts w:ascii="Times" w:hAnsi="Times"/>
          <w:sz w:val="20"/>
          <w:szCs w:val="20"/>
          <w:lang w:val="en-GB"/>
        </w:rPr>
      </w:pPr>
    </w:p>
    <w:p w14:paraId="3946D932" w14:textId="77777777" w:rsidR="0079386F" w:rsidRPr="00E05D54" w:rsidRDefault="0079386F" w:rsidP="0079386F">
      <w:pPr>
        <w:rPr>
          <w:rFonts w:ascii="Times" w:hAnsi="Times"/>
          <w:sz w:val="20"/>
          <w:szCs w:val="20"/>
          <w:lang w:val="en-GB"/>
        </w:rPr>
      </w:pPr>
    </w:p>
    <w:p w14:paraId="6E071912" w14:textId="77777777" w:rsidR="0079386F" w:rsidRPr="007F4FF7" w:rsidRDefault="0079386F" w:rsidP="00562CB9">
      <w:pPr>
        <w:outlineLvl w:val="0"/>
        <w:rPr>
          <w:rFonts w:ascii="Times" w:hAnsi="Times"/>
          <w:lang w:val="en-GB"/>
        </w:rPr>
      </w:pPr>
      <w:r w:rsidRPr="007F4FF7">
        <w:rPr>
          <w:rFonts w:ascii="Times" w:hAnsi="Times"/>
          <w:lang w:val="en-GB"/>
        </w:rPr>
        <w:t>X denotes significance (p &lt; 0.05) within a statistical approach</w:t>
      </w:r>
    </w:p>
    <w:p w14:paraId="2159B370" w14:textId="64CF23BA" w:rsidR="0079386F" w:rsidRPr="007F4FF7" w:rsidRDefault="0079386F" w:rsidP="0079386F">
      <w:pPr>
        <w:rPr>
          <w:rFonts w:ascii="Times" w:hAnsi="Times" w:cs="Arial"/>
        </w:rPr>
      </w:pPr>
      <w:r w:rsidRPr="007F4FF7">
        <w:rPr>
          <w:rFonts w:ascii="Times" w:eastAsia="Times New Roman" w:hAnsi="Times" w:cs="Times New Roman"/>
          <w:color w:val="000000"/>
        </w:rPr>
        <w:t xml:space="preserve">Exponentially weighted sliding-window based on </w:t>
      </w:r>
      <w:proofErr w:type="spellStart"/>
      <w:r w:rsidRPr="007F4FF7">
        <w:rPr>
          <w:rFonts w:ascii="Times" w:eastAsia="Times New Roman" w:hAnsi="Times" w:cs="Times New Roman"/>
          <w:color w:val="000000"/>
        </w:rPr>
        <w:t>Zalesky</w:t>
      </w:r>
      <w:proofErr w:type="spellEnd"/>
      <w:r w:rsidRPr="007F4FF7">
        <w:rPr>
          <w:rFonts w:ascii="Times" w:eastAsia="Times New Roman" w:hAnsi="Times" w:cs="Times New Roman"/>
          <w:color w:val="000000"/>
        </w:rPr>
        <w:t xml:space="preserve"> et al.</w:t>
      </w:r>
      <w:r w:rsidR="00F97A0C">
        <w:rPr>
          <w:rFonts w:ascii="Times" w:eastAsia="Times New Roman" w:hAnsi="Times" w:cs="Times New Roman"/>
          <w:color w:val="000000"/>
        </w:rPr>
        <w:t>,</w:t>
      </w:r>
      <w:r w:rsidR="00D3206A" w:rsidRPr="007F4FF7">
        <w:rPr>
          <w:rFonts w:ascii="Times" w:hAnsi="Times" w:cs="Arial"/>
        </w:rPr>
        <w:fldChar w:fldCharType="begin">
          <w:fldData xml:space="preserve">PEVuZE5vdGU+PENpdGU+PEF1dGhvcj5aYWxlc2t5PC9BdXRob3I+PFllYXI+MjAxNDwvWWVhcj48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</w:fldData>
        </w:fldChar>
      </w:r>
      <w:r w:rsidR="007F4FF7">
        <w:rPr>
          <w:rFonts w:ascii="Times" w:hAnsi="Times" w:cs="Arial"/>
        </w:rPr>
        <w:instrText xml:space="preserve"> ADDIN EN.CITE </w:instrText>
      </w:r>
      <w:r w:rsidR="007F4FF7">
        <w:rPr>
          <w:rFonts w:ascii="Times" w:hAnsi="Times" w:cs="Arial"/>
        </w:rPr>
        <w:fldChar w:fldCharType="begin">
          <w:fldData xml:space="preserve">PEVuZE5vdGU+PENpdGU+PEF1dGhvcj5aYWxlc2t5PC9BdXRob3I+PFllYXI+MjAxNDwvWWVhcj48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</w:fldData>
        </w:fldChar>
      </w:r>
      <w:r w:rsidR="007F4FF7">
        <w:rPr>
          <w:rFonts w:ascii="Times" w:hAnsi="Times" w:cs="Arial"/>
        </w:rPr>
        <w:instrText xml:space="preserve"> ADDIN EN.CITE.DATA </w:instrText>
      </w:r>
      <w:r w:rsidR="007F4FF7">
        <w:rPr>
          <w:rFonts w:ascii="Times" w:hAnsi="Times" w:cs="Arial"/>
        </w:rPr>
      </w:r>
      <w:r w:rsidR="007F4FF7">
        <w:rPr>
          <w:rFonts w:ascii="Times" w:hAnsi="Times" w:cs="Arial"/>
        </w:rPr>
        <w:fldChar w:fldCharType="end"/>
      </w:r>
      <w:r w:rsidR="00D3206A" w:rsidRPr="007F4FF7">
        <w:rPr>
          <w:rFonts w:ascii="Times" w:hAnsi="Times" w:cs="Arial"/>
        </w:rPr>
      </w:r>
      <w:r w:rsidR="00D3206A" w:rsidRPr="007F4FF7">
        <w:rPr>
          <w:rFonts w:ascii="Times" w:hAnsi="Times" w:cs="Arial"/>
        </w:rPr>
        <w:fldChar w:fldCharType="separate"/>
      </w:r>
      <w:r w:rsidR="007F4FF7" w:rsidRPr="007F4FF7">
        <w:rPr>
          <w:rFonts w:ascii="Times" w:hAnsi="Times" w:cs="Arial"/>
          <w:noProof/>
          <w:vertAlign w:val="superscript"/>
        </w:rPr>
        <w:t>1</w:t>
      </w:r>
      <w:r w:rsidR="00D3206A" w:rsidRPr="007F4FF7">
        <w:rPr>
          <w:rFonts w:ascii="Times" w:hAnsi="Times" w:cs="Arial"/>
        </w:rPr>
        <w:fldChar w:fldCharType="end"/>
      </w:r>
      <w:r w:rsidRPr="007F4FF7">
        <w:rPr>
          <w:rFonts w:ascii="Times" w:hAnsi="Times" w:cs="Arial"/>
        </w:rPr>
        <w:t xml:space="preserve"> </w:t>
      </w:r>
      <w:r w:rsidRPr="007F4FF7">
        <w:rPr>
          <w:rFonts w:ascii="Times" w:eastAsia="Times New Roman" w:hAnsi="Times" w:cs="Times New Roman"/>
          <w:color w:val="000000"/>
        </w:rPr>
        <w:t>multiplication of temporal derivatives based on Shine et al.</w:t>
      </w:r>
      <w:r w:rsidR="00D3206A" w:rsidRPr="007F4FF7">
        <w:rPr>
          <w:rFonts w:ascii="Times" w:hAnsi="Times" w:cs="Arial"/>
        </w:rPr>
        <w:fldChar w:fldCharType="begin"/>
      </w:r>
      <w:r w:rsidR="007F4FF7">
        <w:rPr>
          <w:rFonts w:ascii="Times" w:hAnsi="Times" w:cs="Arial"/>
        </w:rPr>
        <w:instrText xml:space="preserve"> ADDIN EN.CITE &lt;EndNote&gt;&lt;Cite&gt;&lt;Author&gt;Shine&lt;/Author&gt;&lt;Year&gt;2015&lt;/Year&gt;&lt;RecNum&gt;26&lt;/RecNum&gt;&lt;DisplayText&gt;&lt;style face="superscript"&gt;2&lt;/style&gt;&lt;/DisplayText&gt;&lt;record&gt;&lt;rec-number&gt;26&lt;/rec-number&gt;&lt;foreign-keys&gt;&lt;key app="EN" db-id="tfrxpwtz9tat04esswwvawd90drwx5rervxs" timestamp="1559666091"&gt;26&lt;/key&gt;&lt;/foreign-keys&gt;&lt;ref-type name="Journal Article"&gt;17&lt;/ref-type&gt;&lt;contributors&gt;&lt;authors&gt;&lt;author&gt;Shine, J. M.&lt;/author&gt;&lt;author&gt;Koyejo, O.&lt;/author&gt;&lt;author&gt;Bell, P. T.&lt;/author&gt;&lt;author&gt;Gorgolewski, K. J.&lt;/author&gt;&lt;author&gt;Gilat, M.&lt;/author&gt;&lt;author&gt;Poldrack, R. A.&lt;/author&gt;&lt;/authors&gt;&lt;/contributors&gt;&lt;auth-address&gt;Parkinson&amp;apos;s Disease Research Clinic, Brain and Mind Research Institute, The University of Sydney, NSW, Australia; Department of Psychology, Stanford University, Stanford, CA, USA. Electronic address: mac.shine@sydney.edu.au.&amp;#xD;Department of Psychology, Stanford University, Stanford, CA, USA.&amp;#xD;Parkinson&amp;apos;s Disease Research Clinic, Brain and Mind Research Institute, The University of Sydney, NSW, Australia.&lt;/auth-address&gt;&lt;titles&gt;&lt;title&gt;Estimation of dynamic functional connectivity using Multiplication of Temporal Derivatives&lt;/title&gt;&lt;secondary-title&gt;Neuroimage&lt;/secondary-title&gt;&lt;/titles&gt;&lt;periodical&gt;&lt;full-title&gt;Neuroimage&lt;/full-title&gt;&lt;/periodical&gt;&lt;pages&gt;399-407&lt;/pages&gt;&lt;volume&gt;122&lt;/volume&gt;&lt;keywords&gt;&lt;keyword&gt;Brain/*physiology&lt;/keyword&gt;&lt;keyword&gt;Brain Mapping/*methods&lt;/keyword&gt;&lt;keyword&gt;Data Interpretation, Statistical&lt;/keyword&gt;&lt;keyword&gt;Humans&lt;/keyword&gt;&lt;keyword&gt;Image Processing, Computer-Assisted/*methods&lt;/keyword&gt;&lt;keyword&gt;Magnetic Resonance Imaging/*methods&lt;/keyword&gt;&lt;keyword&gt;Nerve Net/physiology&lt;/keyword&gt;&lt;keyword&gt;*Signal Processing, Computer-Assisted&lt;/keyword&gt;&lt;/keywords&gt;&lt;dates&gt;&lt;year&gt;2015&lt;/year&gt;&lt;pub-dates&gt;&lt;date&gt;Nov 15&lt;/date&gt;&lt;/pub-dates&gt;&lt;/dates&gt;&lt;isbn&gt;1095-9572 (Electronic)&amp;#xD;1053-8119 (Linking)&lt;/isbn&gt;&lt;accession-num&gt;26231247&lt;/accession-num&gt;&lt;urls&gt;&lt;related-urls&gt;&lt;url&gt;https://www.ncbi.nlm.nih.gov/pubmed/26231247&lt;/url&gt;&lt;/related-urls&gt;&lt;/urls&gt;&lt;electronic-resource-num&gt;10.1016/j.neuroimage.2015.07.064&lt;/electronic-resource-num&gt;&lt;/record&gt;&lt;/Cite&gt;&lt;/EndNote&gt;</w:instrText>
      </w:r>
      <w:r w:rsidR="00D3206A" w:rsidRPr="007F4FF7">
        <w:rPr>
          <w:rFonts w:ascii="Times" w:hAnsi="Times" w:cs="Arial"/>
        </w:rPr>
        <w:fldChar w:fldCharType="separate"/>
      </w:r>
      <w:r w:rsidR="007F4FF7" w:rsidRPr="007F4FF7">
        <w:rPr>
          <w:rFonts w:ascii="Times" w:hAnsi="Times" w:cs="Arial"/>
          <w:noProof/>
          <w:vertAlign w:val="superscript"/>
        </w:rPr>
        <w:t>2</w:t>
      </w:r>
      <w:r w:rsidR="00D3206A" w:rsidRPr="007F4FF7">
        <w:rPr>
          <w:rFonts w:ascii="Times" w:hAnsi="Times" w:cs="Arial"/>
        </w:rPr>
        <w:fldChar w:fldCharType="end"/>
      </w:r>
      <w:r w:rsidR="00D3206A" w:rsidRPr="007F4FF7">
        <w:rPr>
          <w:rFonts w:ascii="Times" w:hAnsi="Times" w:cs="Arial"/>
        </w:rPr>
        <w:t xml:space="preserve"> </w:t>
      </w:r>
    </w:p>
    <w:p w14:paraId="094598BF" w14:textId="16A7A7E0" w:rsidR="0079386F" w:rsidRPr="007F4FF7" w:rsidRDefault="0079386F" w:rsidP="0079386F">
      <w:pPr>
        <w:rPr>
          <w:rFonts w:ascii="Times" w:hAnsi="Times" w:cs="Arial"/>
        </w:rPr>
      </w:pPr>
      <w:r w:rsidRPr="007F4FF7">
        <w:rPr>
          <w:rFonts w:ascii="Times" w:hAnsi="Times" w:cs="Arial"/>
        </w:rPr>
        <w:t>Extent and intensity statistics based on network based statistics</w:t>
      </w:r>
      <w:r w:rsidR="00D3206A" w:rsidRPr="007F4FF7">
        <w:rPr>
          <w:rFonts w:ascii="Times" w:hAnsi="Times" w:cs="Arial"/>
        </w:rPr>
        <w:fldChar w:fldCharType="begin"/>
      </w:r>
      <w:r w:rsidR="007F4FF7">
        <w:rPr>
          <w:rFonts w:ascii="Times" w:hAnsi="Times" w:cs="Arial"/>
        </w:rPr>
        <w:instrText xml:space="preserve"> ADDIN EN.CITE &lt;EndNote&gt;&lt;Cite&gt;&lt;Author&gt;Zalesky&lt;/Author&gt;&lt;Year&gt;2010&lt;/Year&gt;&lt;RecNum&gt;31&lt;/RecNum&gt;&lt;DisplayText&gt;&lt;style face="superscript"&gt;3&lt;/style&gt;&lt;/DisplayText&gt;&lt;record&gt;&lt;rec-number&gt;31&lt;/rec-number&gt;&lt;foreign-keys&gt;&lt;key app="EN" db-id="tfrxpwtz9tat04esswwvawd90drwx5rervxs" timestamp="1559666091"&gt;31&lt;/key&gt;&lt;/foreign-keys&gt;&lt;ref-type name="Journal Article"&gt;17&lt;/ref-type&gt;&lt;contributors&gt;&lt;authors&gt;&lt;author&gt;Zalesky, A.&lt;/author&gt;&lt;author&gt;Fornito, A.&lt;/author&gt;&lt;author&gt;Bullmore, E. T.&lt;/author&gt;&lt;/authors&gt;&lt;/contributors&gt;&lt;auth-address&gt;Melbourne Neuropsychiatry Centre, Department of Psychiatry, The University of Melbourne and Melbourne Health, Australia. azalesky@unimelb.edu.au&lt;/auth-address&gt;&lt;titles&gt;&lt;title&gt;Network-based statistic: identifying differences in brain networks&lt;/title&gt;&lt;secondary-title&gt;Neuroimage&lt;/secondary-title&gt;&lt;/titles&gt;&lt;periodical&gt;&lt;full-title&gt;Neuroimage&lt;/full-title&gt;&lt;/periodical&gt;&lt;pages&gt;1197-207&lt;/pages&gt;&lt;volume&gt;53&lt;/volume&gt;&lt;number&gt;4&lt;/number&gt;&lt;keywords&gt;&lt;keyword&gt;Adult&lt;/keyword&gt;&lt;keyword&gt;Brain/*physiopathology&lt;/keyword&gt;&lt;keyword&gt;Brain Mapping/*methods&lt;/keyword&gt;&lt;keyword&gt;Case-Control Studies&lt;/keyword&gt;&lt;keyword&gt;Female&lt;/keyword&gt;&lt;keyword&gt;Humans&lt;/keyword&gt;&lt;keyword&gt;Magnetic Resonance Imaging&lt;/keyword&gt;&lt;keyword&gt;Male&lt;/keyword&gt;&lt;keyword&gt;Nerve Net/physiopathology&lt;/keyword&gt;&lt;keyword&gt;ROC Curve&lt;/keyword&gt;&lt;keyword&gt;Schizophrenia/physiopathology&lt;/keyword&gt;&lt;keyword&gt;Sensitivity and Specificity&lt;/keyword&gt;&lt;/keywords&gt;&lt;dates&gt;&lt;year&gt;2010&lt;/year&gt;&lt;pub-dates&gt;&lt;date&gt;Dec&lt;/date&gt;&lt;/pub-dates&gt;&lt;/dates&gt;&lt;isbn&gt;1095-9572 (Electronic)&amp;#xD;1053-8119 (Linking)&lt;/isbn&gt;&lt;accession-num&gt;20600983&lt;/accession-num&gt;&lt;urls&gt;&lt;related-urls&gt;&lt;url&gt;https://www.ncbi.nlm.nih.gov/pubmed/20600983&lt;/url&gt;&lt;/related-urls&gt;&lt;/urls&gt;&lt;electronic-resource-num&gt;10.1016/j.neuroimage.2010.06.041&lt;/electronic-resource-num&gt;&lt;/record&gt;&lt;/Cite&gt;&lt;/EndNote&gt;</w:instrText>
      </w:r>
      <w:r w:rsidR="00D3206A" w:rsidRPr="007F4FF7">
        <w:rPr>
          <w:rFonts w:ascii="Times" w:hAnsi="Times" w:cs="Arial"/>
        </w:rPr>
        <w:fldChar w:fldCharType="separate"/>
      </w:r>
      <w:r w:rsidR="007F4FF7" w:rsidRPr="007F4FF7">
        <w:rPr>
          <w:rFonts w:ascii="Times" w:hAnsi="Times" w:cs="Arial"/>
          <w:noProof/>
          <w:vertAlign w:val="superscript"/>
        </w:rPr>
        <w:t>3</w:t>
      </w:r>
      <w:r w:rsidR="00D3206A" w:rsidRPr="007F4FF7">
        <w:rPr>
          <w:rFonts w:ascii="Times" w:hAnsi="Times" w:cs="Arial"/>
        </w:rPr>
        <w:fldChar w:fldCharType="end"/>
      </w:r>
    </w:p>
    <w:p w14:paraId="4E018EAF" w14:textId="77777777" w:rsidR="0079386F" w:rsidRPr="007F4FF7" w:rsidRDefault="0079386F" w:rsidP="0079386F">
      <w:pPr>
        <w:rPr>
          <w:rFonts w:ascii="Times" w:hAnsi="Times" w:cs="Arial"/>
        </w:rPr>
      </w:pPr>
    </w:p>
    <w:p w14:paraId="2CCBAB5D" w14:textId="77777777" w:rsidR="0079386F" w:rsidRPr="007F4FF7" w:rsidRDefault="0079386F" w:rsidP="0079386F">
      <w:pPr>
        <w:rPr>
          <w:rFonts w:ascii="Times" w:hAnsi="Times"/>
          <w:lang w:val="en-GB"/>
        </w:rPr>
      </w:pPr>
      <w:proofErr w:type="spellStart"/>
      <w:r w:rsidRPr="007F4FF7">
        <w:rPr>
          <w:rFonts w:ascii="Times" w:hAnsi="Times"/>
          <w:lang w:val="en-GB"/>
        </w:rPr>
        <w:t>rVI</w:t>
      </w:r>
      <w:proofErr w:type="spellEnd"/>
      <w:r w:rsidRPr="007F4FF7">
        <w:rPr>
          <w:rFonts w:ascii="Times" w:hAnsi="Times"/>
          <w:lang w:val="en-GB"/>
        </w:rPr>
        <w:t>/</w:t>
      </w:r>
      <w:proofErr w:type="spellStart"/>
      <w:r w:rsidRPr="007F4FF7">
        <w:rPr>
          <w:rFonts w:ascii="Times" w:hAnsi="Times"/>
          <w:lang w:val="en-GB"/>
        </w:rPr>
        <w:t>lVI</w:t>
      </w:r>
      <w:proofErr w:type="spellEnd"/>
      <w:r w:rsidRPr="007F4FF7">
        <w:rPr>
          <w:rFonts w:ascii="Times" w:hAnsi="Times"/>
          <w:lang w:val="en-GB"/>
        </w:rPr>
        <w:t>: right/left visual network*</w:t>
      </w:r>
    </w:p>
    <w:p w14:paraId="1C79D5D2" w14:textId="77777777" w:rsidR="0079386F" w:rsidRPr="007F4FF7" w:rsidRDefault="0079386F" w:rsidP="0079386F">
      <w:pPr>
        <w:rPr>
          <w:rFonts w:ascii="Times" w:hAnsi="Times"/>
          <w:lang w:val="en-GB"/>
        </w:rPr>
      </w:pPr>
      <w:proofErr w:type="spellStart"/>
      <w:r w:rsidRPr="007F4FF7">
        <w:rPr>
          <w:rFonts w:ascii="Times" w:hAnsi="Times"/>
          <w:lang w:val="en-GB"/>
        </w:rPr>
        <w:t>rSM</w:t>
      </w:r>
      <w:proofErr w:type="spellEnd"/>
      <w:r w:rsidRPr="007F4FF7">
        <w:rPr>
          <w:rFonts w:ascii="Times" w:hAnsi="Times"/>
          <w:lang w:val="en-GB"/>
        </w:rPr>
        <w:t>/</w:t>
      </w:r>
      <w:proofErr w:type="spellStart"/>
      <w:r w:rsidRPr="007F4FF7">
        <w:rPr>
          <w:rFonts w:ascii="Times" w:hAnsi="Times"/>
          <w:lang w:val="en-GB"/>
        </w:rPr>
        <w:t>lSM</w:t>
      </w:r>
      <w:proofErr w:type="spellEnd"/>
      <w:r w:rsidRPr="007F4FF7">
        <w:rPr>
          <w:rFonts w:ascii="Times" w:hAnsi="Times"/>
          <w:lang w:val="en-GB"/>
        </w:rPr>
        <w:t xml:space="preserve">: right/left </w:t>
      </w:r>
      <w:proofErr w:type="spellStart"/>
      <w:r w:rsidRPr="007F4FF7">
        <w:rPr>
          <w:rFonts w:ascii="Times" w:hAnsi="Times"/>
          <w:lang w:val="en-GB"/>
        </w:rPr>
        <w:t>somato</w:t>
      </w:r>
      <w:proofErr w:type="spellEnd"/>
      <w:r w:rsidRPr="007F4FF7">
        <w:rPr>
          <w:rFonts w:ascii="Times" w:hAnsi="Times"/>
          <w:lang w:val="en-GB"/>
        </w:rPr>
        <w:t>-motor network*</w:t>
      </w:r>
    </w:p>
    <w:p w14:paraId="090C9443" w14:textId="77777777" w:rsidR="0079386F" w:rsidRPr="007F4FF7" w:rsidRDefault="0079386F" w:rsidP="0079386F">
      <w:pPr>
        <w:rPr>
          <w:rFonts w:ascii="Times" w:hAnsi="Times"/>
          <w:lang w:val="en-GB"/>
        </w:rPr>
      </w:pPr>
      <w:proofErr w:type="spellStart"/>
      <w:r w:rsidRPr="007F4FF7">
        <w:rPr>
          <w:rFonts w:ascii="Times" w:hAnsi="Times"/>
          <w:lang w:val="en-GB"/>
        </w:rPr>
        <w:t>rDA</w:t>
      </w:r>
      <w:proofErr w:type="spellEnd"/>
      <w:r w:rsidRPr="007F4FF7">
        <w:rPr>
          <w:rFonts w:ascii="Times" w:hAnsi="Times"/>
          <w:lang w:val="en-GB"/>
        </w:rPr>
        <w:t>/</w:t>
      </w:r>
      <w:proofErr w:type="spellStart"/>
      <w:r w:rsidRPr="007F4FF7">
        <w:rPr>
          <w:rFonts w:ascii="Times" w:hAnsi="Times"/>
          <w:lang w:val="en-GB"/>
        </w:rPr>
        <w:t>lDA</w:t>
      </w:r>
      <w:proofErr w:type="spellEnd"/>
      <w:r w:rsidRPr="007F4FF7">
        <w:rPr>
          <w:rFonts w:ascii="Times" w:hAnsi="Times"/>
          <w:lang w:val="en-GB"/>
        </w:rPr>
        <w:t>: right/left dorsal attention network*</w:t>
      </w:r>
    </w:p>
    <w:p w14:paraId="42A07FF1" w14:textId="77777777" w:rsidR="0079386F" w:rsidRPr="007F4FF7" w:rsidRDefault="0079386F" w:rsidP="0079386F">
      <w:pPr>
        <w:rPr>
          <w:rFonts w:ascii="Times" w:hAnsi="Times"/>
          <w:lang w:val="en-GB"/>
        </w:rPr>
      </w:pPr>
      <w:proofErr w:type="spellStart"/>
      <w:r w:rsidRPr="007F4FF7">
        <w:rPr>
          <w:rFonts w:ascii="Times" w:hAnsi="Times"/>
          <w:lang w:val="en-GB"/>
        </w:rPr>
        <w:t>rVA</w:t>
      </w:r>
      <w:proofErr w:type="spellEnd"/>
      <w:r w:rsidRPr="007F4FF7">
        <w:rPr>
          <w:rFonts w:ascii="Times" w:hAnsi="Times"/>
          <w:lang w:val="en-GB"/>
        </w:rPr>
        <w:t>/</w:t>
      </w:r>
      <w:proofErr w:type="spellStart"/>
      <w:r w:rsidRPr="007F4FF7">
        <w:rPr>
          <w:rFonts w:ascii="Times" w:hAnsi="Times"/>
          <w:lang w:val="en-GB"/>
        </w:rPr>
        <w:t>lVA</w:t>
      </w:r>
      <w:proofErr w:type="spellEnd"/>
      <w:r w:rsidRPr="007F4FF7">
        <w:rPr>
          <w:rFonts w:ascii="Times" w:hAnsi="Times"/>
          <w:lang w:val="en-GB"/>
        </w:rPr>
        <w:t>: right/left ventral attention network*</w:t>
      </w:r>
    </w:p>
    <w:p w14:paraId="225923D5" w14:textId="77777777" w:rsidR="0079386F" w:rsidRPr="007F4FF7" w:rsidRDefault="0079386F" w:rsidP="0079386F">
      <w:pPr>
        <w:rPr>
          <w:rFonts w:ascii="Times" w:hAnsi="Times"/>
          <w:lang w:val="en-GB"/>
        </w:rPr>
      </w:pPr>
      <w:proofErr w:type="spellStart"/>
      <w:r w:rsidRPr="007F4FF7">
        <w:rPr>
          <w:rFonts w:ascii="Times" w:hAnsi="Times"/>
          <w:lang w:val="en-GB"/>
        </w:rPr>
        <w:t>rFT</w:t>
      </w:r>
      <w:proofErr w:type="spellEnd"/>
      <w:r w:rsidRPr="007F4FF7">
        <w:rPr>
          <w:rFonts w:ascii="Times" w:hAnsi="Times"/>
          <w:lang w:val="en-GB"/>
        </w:rPr>
        <w:t>/</w:t>
      </w:r>
      <w:proofErr w:type="spellStart"/>
      <w:r w:rsidRPr="007F4FF7">
        <w:rPr>
          <w:rFonts w:ascii="Times" w:hAnsi="Times"/>
          <w:lang w:val="en-GB"/>
        </w:rPr>
        <w:t>lFT</w:t>
      </w:r>
      <w:proofErr w:type="spellEnd"/>
      <w:r w:rsidRPr="007F4FF7">
        <w:rPr>
          <w:rFonts w:ascii="Times" w:hAnsi="Times"/>
          <w:lang w:val="en-GB"/>
        </w:rPr>
        <w:t xml:space="preserve">: right/left </w:t>
      </w:r>
      <w:proofErr w:type="spellStart"/>
      <w:r w:rsidRPr="007F4FF7">
        <w:rPr>
          <w:rFonts w:ascii="Times" w:hAnsi="Times"/>
          <w:lang w:val="en-GB"/>
        </w:rPr>
        <w:t>fronto</w:t>
      </w:r>
      <w:proofErr w:type="spellEnd"/>
      <w:r w:rsidRPr="007F4FF7">
        <w:rPr>
          <w:rFonts w:ascii="Times" w:hAnsi="Times"/>
          <w:lang w:val="en-GB"/>
        </w:rPr>
        <w:t>-temporal network*</w:t>
      </w:r>
    </w:p>
    <w:p w14:paraId="50C06FB4" w14:textId="77777777" w:rsidR="0079386F" w:rsidRPr="007F4FF7" w:rsidRDefault="0079386F" w:rsidP="0079386F">
      <w:pPr>
        <w:rPr>
          <w:rFonts w:ascii="Times" w:hAnsi="Times"/>
          <w:lang w:val="en-GB"/>
        </w:rPr>
      </w:pPr>
      <w:proofErr w:type="spellStart"/>
      <w:r w:rsidRPr="007F4FF7">
        <w:rPr>
          <w:rFonts w:ascii="Times" w:hAnsi="Times"/>
          <w:lang w:val="en-GB"/>
        </w:rPr>
        <w:t>rFP</w:t>
      </w:r>
      <w:proofErr w:type="spellEnd"/>
      <w:r w:rsidRPr="007F4FF7">
        <w:rPr>
          <w:rFonts w:ascii="Times" w:hAnsi="Times"/>
          <w:lang w:val="en-GB"/>
        </w:rPr>
        <w:t>/</w:t>
      </w:r>
      <w:proofErr w:type="spellStart"/>
      <w:r w:rsidRPr="007F4FF7">
        <w:rPr>
          <w:rFonts w:ascii="Times" w:hAnsi="Times"/>
          <w:lang w:val="en-GB"/>
        </w:rPr>
        <w:t>lFP</w:t>
      </w:r>
      <w:proofErr w:type="spellEnd"/>
      <w:r w:rsidRPr="007F4FF7">
        <w:rPr>
          <w:rFonts w:ascii="Times" w:hAnsi="Times"/>
          <w:lang w:val="en-GB"/>
        </w:rPr>
        <w:t xml:space="preserve">: right/left </w:t>
      </w:r>
      <w:proofErr w:type="spellStart"/>
      <w:r w:rsidRPr="007F4FF7">
        <w:rPr>
          <w:rFonts w:ascii="Times" w:hAnsi="Times"/>
          <w:lang w:val="en-GB"/>
        </w:rPr>
        <w:t>fronto</w:t>
      </w:r>
      <w:proofErr w:type="spellEnd"/>
      <w:r w:rsidRPr="007F4FF7">
        <w:rPr>
          <w:rFonts w:ascii="Times" w:hAnsi="Times"/>
          <w:lang w:val="en-GB"/>
        </w:rPr>
        <w:t>-parietal network*</w:t>
      </w:r>
    </w:p>
    <w:p w14:paraId="018A379E" w14:textId="77777777" w:rsidR="0079386F" w:rsidRPr="007F4FF7" w:rsidRDefault="0079386F" w:rsidP="0079386F">
      <w:pPr>
        <w:rPr>
          <w:rFonts w:ascii="Times" w:hAnsi="Times"/>
          <w:lang w:val="en-GB"/>
        </w:rPr>
      </w:pPr>
      <w:proofErr w:type="spellStart"/>
      <w:r w:rsidRPr="007F4FF7">
        <w:rPr>
          <w:rFonts w:ascii="Times" w:hAnsi="Times"/>
          <w:lang w:val="en-GB"/>
        </w:rPr>
        <w:t>rDM</w:t>
      </w:r>
      <w:proofErr w:type="spellEnd"/>
      <w:r w:rsidRPr="007F4FF7">
        <w:rPr>
          <w:rFonts w:ascii="Times" w:hAnsi="Times"/>
          <w:lang w:val="en-GB"/>
        </w:rPr>
        <w:t>/</w:t>
      </w:r>
      <w:proofErr w:type="spellStart"/>
      <w:r w:rsidRPr="007F4FF7">
        <w:rPr>
          <w:rFonts w:ascii="Times" w:hAnsi="Times"/>
          <w:lang w:val="en-GB"/>
        </w:rPr>
        <w:t>lDM</w:t>
      </w:r>
      <w:proofErr w:type="spellEnd"/>
      <w:r w:rsidRPr="007F4FF7">
        <w:rPr>
          <w:rFonts w:ascii="Times" w:hAnsi="Times"/>
          <w:lang w:val="en-GB"/>
        </w:rPr>
        <w:t>: right/left default mode network*</w:t>
      </w:r>
    </w:p>
    <w:p w14:paraId="2E84591A" w14:textId="62AB5CF1" w:rsidR="0079386F" w:rsidRPr="007F4FF7" w:rsidRDefault="0079386F" w:rsidP="0079386F">
      <w:pPr>
        <w:rPr>
          <w:rFonts w:ascii="Times" w:hAnsi="Times"/>
          <w:lang w:val="en-GB"/>
        </w:rPr>
      </w:pPr>
      <w:proofErr w:type="spellStart"/>
      <w:r w:rsidRPr="007F4FF7">
        <w:rPr>
          <w:rFonts w:ascii="Times" w:hAnsi="Times"/>
          <w:lang w:val="en-GB"/>
        </w:rPr>
        <w:t>rHI</w:t>
      </w:r>
      <w:proofErr w:type="spellEnd"/>
      <w:r w:rsidRPr="007F4FF7">
        <w:rPr>
          <w:rFonts w:ascii="Times" w:hAnsi="Times"/>
          <w:lang w:val="en-GB"/>
        </w:rPr>
        <w:t>/</w:t>
      </w:r>
      <w:proofErr w:type="spellStart"/>
      <w:r w:rsidRPr="007F4FF7">
        <w:rPr>
          <w:rFonts w:ascii="Times" w:hAnsi="Times"/>
          <w:lang w:val="en-GB"/>
        </w:rPr>
        <w:t>lHI</w:t>
      </w:r>
      <w:proofErr w:type="spellEnd"/>
      <w:r w:rsidRPr="007F4FF7">
        <w:rPr>
          <w:rFonts w:ascii="Times" w:hAnsi="Times"/>
          <w:lang w:val="en-GB"/>
        </w:rPr>
        <w:t xml:space="preserve">: right/left amygdala/hippocampus** (not included in the Power </w:t>
      </w:r>
      <w:proofErr w:type="spellStart"/>
      <w:r w:rsidRPr="007F4FF7">
        <w:rPr>
          <w:rFonts w:ascii="Times" w:hAnsi="Times"/>
          <w:lang w:val="en-GB"/>
        </w:rPr>
        <w:t>parcellation</w:t>
      </w:r>
      <w:proofErr w:type="spellEnd"/>
      <w:r w:rsidR="00D3206A" w:rsidRPr="007F4FF7">
        <w:rPr>
          <w:rFonts w:ascii="Times" w:hAnsi="Times" w:cs="Arial"/>
        </w:rPr>
        <w:fldChar w:fldCharType="begin"/>
      </w:r>
      <w:r w:rsidR="007F4FF7">
        <w:rPr>
          <w:rFonts w:ascii="Times" w:hAnsi="Times" w:cs="Arial"/>
        </w:rPr>
        <w:instrText xml:space="preserve"> ADDIN EN.CITE &lt;EndNote&gt;&lt;Cite&gt;&lt;Author&gt;Power&lt;/Author&gt;&lt;Year&gt;2011&lt;/Year&gt;&lt;RecNum&gt;30&lt;/RecNum&gt;&lt;DisplayText&gt;&lt;style face="superscript"&gt;4&lt;/style&gt;&lt;/DisplayText&gt;&lt;record&gt;&lt;rec-number&gt;30&lt;/rec-number&gt;&lt;foreign-keys&gt;&lt;key app="EN" db-id="tfrxpwtz9tat04esswwvawd90drwx5rervxs" timestamp="1559666091"&gt;30&lt;/key&gt;&lt;/foreign-keys&gt;&lt;ref-type name="Journal Article"&gt;17&lt;/ref-type&gt;&lt;contributors&gt;&lt;authors&gt;&lt;author&gt;Power, J. D.&lt;/author&gt;&lt;author&gt;Cohen, A. L.&lt;/author&gt;&lt;author&gt;Nelson, S. M.&lt;/author&gt;&lt;author&gt;Wig, G. S.&lt;/author&gt;&lt;author&gt;Barnes, K. A.&lt;/author&gt;&lt;author&gt;Church, J. A.&lt;/author&gt;&lt;author&gt;Vogel, A. C.&lt;/author&gt;&lt;author&gt;Laumann, T. O.&lt;/author&gt;&lt;author&gt;Miezin, F. M.&lt;/author&gt;&lt;author&gt;Schlaggar, B. L.&lt;/author&gt;&lt;author&gt;Petersen, S. E.&lt;/author&gt;&lt;/authors&gt;&lt;/contributors&gt;&lt;auth-address&gt;Department of Neurology, Washington University in Saint Louis, St. Louis, MO 63130, USA. powerj@wusm.wustl.edu&lt;/auth-address&gt;&lt;titles&gt;&lt;title&gt;Functional network organization of the human brain&lt;/title&gt;&lt;secondary-title&gt;Neuron&lt;/secondary-title&gt;&lt;/titles&gt;&lt;periodical&gt;&lt;full-title&gt;Neuron&lt;/full-title&gt;&lt;/periodical&gt;&lt;pages&gt;665-78&lt;/pages&gt;&lt;volume&gt;72&lt;/volume&gt;&lt;number&gt;4&lt;/number&gt;&lt;keywords&gt;&lt;keyword&gt;Adult&lt;/keyword&gt;&lt;keyword&gt;Brain/*cytology/*physiology&lt;/keyword&gt;&lt;keyword&gt;Brain Mapping/methods&lt;/keyword&gt;&lt;keyword&gt;Cohort Studies&lt;/keyword&gt;&lt;keyword&gt;Female&lt;/keyword&gt;&lt;keyword&gt;Humans&lt;/keyword&gt;&lt;keyword&gt;Magnetic Resonance Imaging/*methods&lt;/keyword&gt;&lt;keyword&gt;Male&lt;/keyword&gt;&lt;keyword&gt;Nerve Net/*cytology/*physiology&lt;/keyword&gt;&lt;keyword&gt;Psychomotor Performance/*physiology&lt;/keyword&gt;&lt;keyword&gt;Young Adult&lt;/keyword&gt;&lt;/keywords&gt;&lt;dates&gt;&lt;year&gt;2011&lt;/year&gt;&lt;pub-dates&gt;&lt;date&gt;Nov 17&lt;/date&gt;&lt;/pub-dates&gt;&lt;/dates&gt;&lt;isbn&gt;1097-4199 (Electronic)&amp;#xD;0896-6273 (Linking)&lt;/isbn&gt;&lt;accession-num&gt;22099467&lt;/accession-num&gt;&lt;urls&gt;&lt;related-urls&gt;&lt;url&gt;https://www.ncbi.nlm.nih.gov/pubmed/22099467&lt;/url&gt;&lt;/related-urls&gt;&lt;/urls&gt;&lt;custom2&gt;PMC3222858&lt;/custom2&gt;&lt;electronic-resource-num&gt;10.1016/j.neuron.2011.09.006&lt;/electronic-resource-num&gt;&lt;/record&gt;&lt;/Cite&gt;&lt;/EndNote&gt;</w:instrText>
      </w:r>
      <w:r w:rsidR="00D3206A" w:rsidRPr="007F4FF7">
        <w:rPr>
          <w:rFonts w:ascii="Times" w:hAnsi="Times" w:cs="Arial"/>
        </w:rPr>
        <w:fldChar w:fldCharType="separate"/>
      </w:r>
      <w:r w:rsidR="007F4FF7" w:rsidRPr="007F4FF7">
        <w:rPr>
          <w:rFonts w:ascii="Times" w:hAnsi="Times" w:cs="Arial"/>
          <w:noProof/>
          <w:vertAlign w:val="superscript"/>
        </w:rPr>
        <w:t>4</w:t>
      </w:r>
      <w:r w:rsidR="00D3206A" w:rsidRPr="007F4FF7">
        <w:rPr>
          <w:rFonts w:ascii="Times" w:hAnsi="Times" w:cs="Arial"/>
        </w:rPr>
        <w:fldChar w:fldCharType="end"/>
      </w:r>
      <w:r w:rsidRPr="007F4FF7">
        <w:rPr>
          <w:rFonts w:ascii="Times" w:hAnsi="Times"/>
          <w:lang w:val="en-GB"/>
        </w:rPr>
        <w:t xml:space="preserve">) </w:t>
      </w:r>
      <w:proofErr w:type="spellStart"/>
      <w:r w:rsidRPr="007F4FF7">
        <w:rPr>
          <w:rFonts w:ascii="Times" w:hAnsi="Times"/>
          <w:lang w:val="en-GB"/>
        </w:rPr>
        <w:t>rBG</w:t>
      </w:r>
      <w:proofErr w:type="spellEnd"/>
      <w:r w:rsidRPr="007F4FF7">
        <w:rPr>
          <w:rFonts w:ascii="Times" w:hAnsi="Times"/>
          <w:lang w:val="en-GB"/>
        </w:rPr>
        <w:t>/</w:t>
      </w:r>
      <w:proofErr w:type="spellStart"/>
      <w:r w:rsidRPr="007F4FF7">
        <w:rPr>
          <w:rFonts w:ascii="Times" w:hAnsi="Times"/>
          <w:lang w:val="en-GB"/>
        </w:rPr>
        <w:t>lBG</w:t>
      </w:r>
      <w:proofErr w:type="spellEnd"/>
      <w:r w:rsidRPr="007F4FF7">
        <w:rPr>
          <w:rFonts w:ascii="Times" w:hAnsi="Times"/>
          <w:lang w:val="en-GB"/>
        </w:rPr>
        <w:t>: right/left basal ganglia**</w:t>
      </w:r>
    </w:p>
    <w:p w14:paraId="265B16D6" w14:textId="77777777" w:rsidR="0079386F" w:rsidRPr="007F4FF7" w:rsidRDefault="0079386F" w:rsidP="0079386F">
      <w:pPr>
        <w:rPr>
          <w:rFonts w:ascii="Times" w:hAnsi="Times"/>
          <w:lang w:val="en-GB"/>
        </w:rPr>
      </w:pPr>
      <w:proofErr w:type="spellStart"/>
      <w:r w:rsidRPr="007F4FF7">
        <w:rPr>
          <w:rFonts w:ascii="Times" w:hAnsi="Times"/>
          <w:lang w:val="en-GB"/>
        </w:rPr>
        <w:t>rCE</w:t>
      </w:r>
      <w:proofErr w:type="spellEnd"/>
      <w:r w:rsidRPr="007F4FF7">
        <w:rPr>
          <w:rFonts w:ascii="Times" w:hAnsi="Times"/>
          <w:lang w:val="en-GB"/>
        </w:rPr>
        <w:t>/</w:t>
      </w:r>
      <w:proofErr w:type="spellStart"/>
      <w:r w:rsidRPr="007F4FF7">
        <w:rPr>
          <w:rFonts w:ascii="Times" w:hAnsi="Times"/>
          <w:lang w:val="en-GB"/>
        </w:rPr>
        <w:t>lCE</w:t>
      </w:r>
      <w:proofErr w:type="spellEnd"/>
      <w:r w:rsidRPr="007F4FF7">
        <w:rPr>
          <w:rFonts w:ascii="Times" w:hAnsi="Times"/>
          <w:lang w:val="en-GB"/>
        </w:rPr>
        <w:t>: right/left cerebellum**</w:t>
      </w:r>
    </w:p>
    <w:p w14:paraId="0F87CD4D" w14:textId="77777777" w:rsidR="0079386F" w:rsidRPr="007F4FF7" w:rsidRDefault="0079386F" w:rsidP="0079386F">
      <w:pPr>
        <w:rPr>
          <w:rFonts w:ascii="Times" w:hAnsi="Times"/>
          <w:lang w:val="en-GB"/>
        </w:rPr>
      </w:pPr>
    </w:p>
    <w:p w14:paraId="67DBAB9F" w14:textId="05F64981" w:rsidR="0079386F" w:rsidRPr="007F4FF7" w:rsidRDefault="0079386F" w:rsidP="0079386F">
      <w:pPr>
        <w:rPr>
          <w:rFonts w:ascii="Times" w:hAnsi="Times" w:cs="Arial"/>
        </w:rPr>
      </w:pPr>
      <w:r w:rsidRPr="007F4FF7">
        <w:rPr>
          <w:rFonts w:ascii="Times" w:hAnsi="Times"/>
          <w:lang w:val="en-GB"/>
        </w:rPr>
        <w:t>* Networks based on Yeo et al.</w:t>
      </w:r>
      <w:r w:rsidR="00D3206A" w:rsidRPr="007F4FF7">
        <w:rPr>
          <w:rFonts w:ascii="Times" w:hAnsi="Times" w:cs="Arial"/>
        </w:rPr>
        <w:fldChar w:fldCharType="begin"/>
      </w:r>
      <w:r w:rsidR="007F4FF7">
        <w:rPr>
          <w:rFonts w:ascii="Times" w:hAnsi="Times" w:cs="Arial"/>
        </w:rPr>
        <w:instrText xml:space="preserve"> ADDIN EN.CITE &lt;EndNote&gt;&lt;Cite&gt;&lt;Author&gt;Yeo&lt;/Author&gt;&lt;Year&gt;2011&lt;/Year&gt;&lt;RecNum&gt;32&lt;/RecNum&gt;&lt;DisplayText&gt;&lt;style face="superscript"&gt;5&lt;/style&gt;&lt;/DisplayText&gt;&lt;record&gt;&lt;rec-number&gt;32&lt;/rec-number&gt;&lt;foreign-keys&gt;&lt;key app="EN" db-id="tfrxpwtz9tat04esswwvawd90drwx5rervxs" timestamp="1559666091"&gt;32&lt;/key&gt;&lt;/foreign-keys&gt;&lt;ref-type name="Journal Article"&gt;17&lt;/ref-type&gt;&lt;contributors&gt;&lt;authors&gt;&lt;author&gt;Yeo, B. T.&lt;/author&gt;&lt;author&gt;Krienen, F. M.&lt;/author&gt;&lt;author&gt;Sepulcre, J.&lt;/author&gt;&lt;author&gt;Sabuncu, M. R.&lt;/author&gt;&lt;author&gt;Lashkari, D.&lt;/author&gt;&lt;author&gt;Hollinshead, M.&lt;/author&gt;&lt;author&gt;Roffman, J. L.&lt;/author&gt;&lt;author&gt;Smoller, J. W.&lt;/author&gt;&lt;author&gt;Zollei, L.&lt;/author&gt;&lt;author&gt;Polimeni, J. R.&lt;/author&gt;&lt;author&gt;Fischl, B.&lt;/author&gt;&lt;author&gt;Liu, H.&lt;/author&gt;&lt;author&gt;Buckner, R. L.&lt;/author&gt;&lt;/authors&gt;&lt;/contributors&gt;&lt;auth-address&gt;Harvard University, Department of Psychology, Center for Brain Science, Cambridge, MA 02138, USA.&lt;/auth-address&gt;&lt;titles&gt;&lt;title&gt;The organization of the human cerebral cortex estimated by intrinsic functional connectivity&lt;/title&gt;&lt;secondary-title&gt;J Neurophysiol&lt;/secondary-title&gt;&lt;/titles&gt;&lt;periodical&gt;&lt;full-title&gt;J Neurophysiol&lt;/full-title&gt;&lt;/periodical&gt;&lt;pages&gt;1125-65&lt;/pages&gt;&lt;volume&gt;106&lt;/volume&gt;&lt;number&gt;3&lt;/number&gt;&lt;keywords&gt;&lt;keyword&gt;Adolescent&lt;/keyword&gt;&lt;keyword&gt;Adult&lt;/keyword&gt;&lt;keyword&gt;Brain Mapping/*methods&lt;/keyword&gt;&lt;keyword&gt;Cerebral Cortex/*physiology&lt;/keyword&gt;&lt;keyword&gt;Female&lt;/keyword&gt;&lt;keyword&gt;Humans&lt;/keyword&gt;&lt;keyword&gt;Magnetic Resonance Imaging/methods&lt;/keyword&gt;&lt;keyword&gt;Male&lt;/keyword&gt;&lt;keyword&gt;Nerve Net/*physiology&lt;/keyword&gt;&lt;keyword&gt;Young Adult&lt;/keyword&gt;&lt;/keywords&gt;&lt;dates&gt;&lt;year&gt;2011&lt;/year&gt;&lt;pub-dates&gt;&lt;date&gt;Sep&lt;/date&gt;&lt;/pub-dates&gt;&lt;/dates&gt;&lt;isbn&gt;1522-1598 (Electronic)&amp;#xD;0022-3077 (Linking)&lt;/isbn&gt;&lt;accession-num&gt;21653723&lt;/accession-num&gt;&lt;urls&gt;&lt;related-urls&gt;&lt;url&gt;https://www.ncbi.nlm.nih.gov/pubmed/21653723&lt;/url&gt;&lt;/related-urls&gt;&lt;/urls&gt;&lt;custom2&gt;PMC3174820&lt;/custom2&gt;&lt;electronic-resource-num&gt;10.1152/jn.00338.2011&lt;/electronic-resource-num&gt;&lt;/record&gt;&lt;/Cite&gt;&lt;/EndNote&gt;</w:instrText>
      </w:r>
      <w:r w:rsidR="00D3206A" w:rsidRPr="007F4FF7">
        <w:rPr>
          <w:rFonts w:ascii="Times" w:hAnsi="Times" w:cs="Arial"/>
        </w:rPr>
        <w:fldChar w:fldCharType="separate"/>
      </w:r>
      <w:r w:rsidR="007F4FF7" w:rsidRPr="007F4FF7">
        <w:rPr>
          <w:rFonts w:ascii="Times" w:hAnsi="Times" w:cs="Arial"/>
          <w:noProof/>
          <w:vertAlign w:val="superscript"/>
        </w:rPr>
        <w:t>5</w:t>
      </w:r>
      <w:r w:rsidR="00D3206A" w:rsidRPr="007F4FF7">
        <w:rPr>
          <w:rFonts w:ascii="Times" w:hAnsi="Times" w:cs="Arial"/>
        </w:rPr>
        <w:fldChar w:fldCharType="end"/>
      </w:r>
    </w:p>
    <w:p w14:paraId="7153CE22" w14:textId="77777777" w:rsidR="0079386F" w:rsidRPr="007F4FF7" w:rsidRDefault="0079386F" w:rsidP="0079386F">
      <w:pPr>
        <w:rPr>
          <w:rFonts w:ascii="Times" w:hAnsi="Times" w:cs="Arial"/>
        </w:rPr>
      </w:pPr>
      <w:r w:rsidRPr="007F4FF7">
        <w:rPr>
          <w:rFonts w:ascii="Times" w:hAnsi="Times" w:cs="Arial"/>
        </w:rPr>
        <w:t>** Regions based on Harvard-Oxford atlas</w:t>
      </w:r>
    </w:p>
    <w:p w14:paraId="2C35EE9D" w14:textId="77777777" w:rsidR="0079386F" w:rsidRPr="007F4FF7" w:rsidRDefault="0079386F" w:rsidP="0079386F">
      <w:pPr>
        <w:rPr>
          <w:rFonts w:ascii="Times" w:hAnsi="Times"/>
          <w:lang w:val="en-GB"/>
        </w:rPr>
      </w:pPr>
    </w:p>
    <w:p w14:paraId="2C0FC1D2" w14:textId="77777777" w:rsidR="0079386F" w:rsidRPr="007F4FF7" w:rsidRDefault="0079386F" w:rsidP="0079386F">
      <w:pPr>
        <w:rPr>
          <w:rFonts w:ascii="Times" w:hAnsi="Times"/>
          <w:lang w:val="en-GB"/>
        </w:rPr>
      </w:pPr>
    </w:p>
    <w:p w14:paraId="16DBB908" w14:textId="77777777" w:rsidR="007F4FF7" w:rsidRPr="007F4FF7" w:rsidRDefault="007F4FF7">
      <w:pPr>
        <w:rPr>
          <w:rFonts w:ascii="Times" w:hAnsi="Times"/>
        </w:rPr>
      </w:pPr>
    </w:p>
    <w:p w14:paraId="317943DC" w14:textId="77777777" w:rsidR="007F4FF7" w:rsidRPr="007F4FF7" w:rsidRDefault="007F4FF7">
      <w:pPr>
        <w:rPr>
          <w:rFonts w:ascii="Times" w:hAnsi="Times"/>
        </w:rPr>
      </w:pPr>
    </w:p>
    <w:p w14:paraId="47E706F1" w14:textId="77777777" w:rsidR="007F4FF7" w:rsidRPr="007F4FF7" w:rsidRDefault="007F4FF7" w:rsidP="007F4FF7">
      <w:pPr>
        <w:pStyle w:val="EndNoteBibliography"/>
        <w:ind w:left="720" w:hanging="720"/>
        <w:rPr>
          <w:rFonts w:ascii="Times" w:hAnsi="Times"/>
          <w:noProof/>
        </w:rPr>
      </w:pPr>
      <w:r w:rsidRPr="007F4FF7">
        <w:rPr>
          <w:rFonts w:ascii="Times" w:hAnsi="Times"/>
        </w:rPr>
        <w:fldChar w:fldCharType="begin"/>
      </w:r>
      <w:r w:rsidRPr="007F4FF7">
        <w:rPr>
          <w:rFonts w:ascii="Times" w:hAnsi="Times"/>
        </w:rPr>
        <w:instrText xml:space="preserve"> ADDIN EN.REFLIST </w:instrText>
      </w:r>
      <w:r w:rsidRPr="007F4FF7">
        <w:rPr>
          <w:rFonts w:ascii="Times" w:hAnsi="Times"/>
        </w:rPr>
        <w:fldChar w:fldCharType="separate"/>
      </w:r>
      <w:r w:rsidRPr="007F4FF7">
        <w:rPr>
          <w:rFonts w:ascii="Times" w:hAnsi="Times"/>
          <w:noProof/>
        </w:rPr>
        <w:t>1</w:t>
      </w:r>
      <w:r w:rsidRPr="007F4FF7">
        <w:rPr>
          <w:rFonts w:ascii="Times" w:hAnsi="Times"/>
          <w:noProof/>
        </w:rPr>
        <w:tab/>
        <w:t xml:space="preserve">Zalesky, A., Fornito, A., Cocchi, L., Gollo, L. L. &amp; Breakspear, M. Time-resolved resting-state brain networks. </w:t>
      </w:r>
      <w:r w:rsidRPr="007F4FF7">
        <w:rPr>
          <w:rFonts w:ascii="Times" w:hAnsi="Times"/>
          <w:i/>
          <w:noProof/>
        </w:rPr>
        <w:t>Proc Natl Acad Sci U S A</w:t>
      </w:r>
      <w:r w:rsidRPr="007F4FF7">
        <w:rPr>
          <w:rFonts w:ascii="Times" w:hAnsi="Times"/>
          <w:noProof/>
        </w:rPr>
        <w:t xml:space="preserve"> </w:t>
      </w:r>
      <w:r w:rsidRPr="007F4FF7">
        <w:rPr>
          <w:rFonts w:ascii="Times" w:hAnsi="Times"/>
          <w:b/>
          <w:noProof/>
        </w:rPr>
        <w:t>111</w:t>
      </w:r>
      <w:r w:rsidRPr="007F4FF7">
        <w:rPr>
          <w:rFonts w:ascii="Times" w:hAnsi="Times"/>
          <w:noProof/>
        </w:rPr>
        <w:t>, 10341-10346, doi:10.1073/pnas.1400181111 (2014).</w:t>
      </w:r>
    </w:p>
    <w:p w14:paraId="3F816C18" w14:textId="77777777" w:rsidR="007F4FF7" w:rsidRPr="007F4FF7" w:rsidRDefault="007F4FF7" w:rsidP="007F4FF7">
      <w:pPr>
        <w:pStyle w:val="EndNoteBibliography"/>
        <w:ind w:left="720" w:hanging="720"/>
        <w:rPr>
          <w:rFonts w:ascii="Times" w:hAnsi="Times"/>
          <w:noProof/>
        </w:rPr>
      </w:pPr>
      <w:r w:rsidRPr="007F4FF7">
        <w:rPr>
          <w:rFonts w:ascii="Times" w:hAnsi="Times"/>
          <w:noProof/>
        </w:rPr>
        <w:t>2</w:t>
      </w:r>
      <w:r w:rsidRPr="007F4FF7">
        <w:rPr>
          <w:rFonts w:ascii="Times" w:hAnsi="Times"/>
          <w:noProof/>
        </w:rPr>
        <w:tab/>
        <w:t>Shine, J. M.</w:t>
      </w:r>
      <w:r w:rsidRPr="007F4FF7">
        <w:rPr>
          <w:rFonts w:ascii="Times" w:hAnsi="Times"/>
          <w:i/>
          <w:noProof/>
        </w:rPr>
        <w:t xml:space="preserve"> et al.</w:t>
      </w:r>
      <w:r w:rsidRPr="007F4FF7">
        <w:rPr>
          <w:rFonts w:ascii="Times" w:hAnsi="Times"/>
          <w:noProof/>
        </w:rPr>
        <w:t xml:space="preserve"> Estimation of dynamic functional connectivity using Multiplication of Temporal Derivatives. </w:t>
      </w:r>
      <w:r w:rsidRPr="007F4FF7">
        <w:rPr>
          <w:rFonts w:ascii="Times" w:hAnsi="Times"/>
          <w:i/>
          <w:noProof/>
        </w:rPr>
        <w:t>Neuroimage</w:t>
      </w:r>
      <w:r w:rsidRPr="007F4FF7">
        <w:rPr>
          <w:rFonts w:ascii="Times" w:hAnsi="Times"/>
          <w:noProof/>
        </w:rPr>
        <w:t xml:space="preserve"> </w:t>
      </w:r>
      <w:r w:rsidRPr="007F4FF7">
        <w:rPr>
          <w:rFonts w:ascii="Times" w:hAnsi="Times"/>
          <w:b/>
          <w:noProof/>
        </w:rPr>
        <w:t>122</w:t>
      </w:r>
      <w:r w:rsidRPr="007F4FF7">
        <w:rPr>
          <w:rFonts w:ascii="Times" w:hAnsi="Times"/>
          <w:noProof/>
        </w:rPr>
        <w:t>, 399-407, doi:10.1016/j.neuroimage.2015.07.064 (2015).</w:t>
      </w:r>
    </w:p>
    <w:p w14:paraId="52297F9E" w14:textId="77777777" w:rsidR="007F4FF7" w:rsidRPr="007F4FF7" w:rsidRDefault="007F4FF7" w:rsidP="007F4FF7">
      <w:pPr>
        <w:pStyle w:val="EndNoteBibliography"/>
        <w:ind w:left="720" w:hanging="720"/>
        <w:rPr>
          <w:rFonts w:ascii="Times" w:hAnsi="Times"/>
          <w:noProof/>
        </w:rPr>
      </w:pPr>
      <w:r w:rsidRPr="007F4FF7">
        <w:rPr>
          <w:rFonts w:ascii="Times" w:hAnsi="Times"/>
          <w:noProof/>
        </w:rPr>
        <w:t>3</w:t>
      </w:r>
      <w:r w:rsidRPr="007F4FF7">
        <w:rPr>
          <w:rFonts w:ascii="Times" w:hAnsi="Times"/>
          <w:noProof/>
        </w:rPr>
        <w:tab/>
        <w:t xml:space="preserve">Zalesky, A., Fornito, A. &amp; Bullmore, E. T. Network-based statistic: identifying differences in brain networks. </w:t>
      </w:r>
      <w:r w:rsidRPr="007F4FF7">
        <w:rPr>
          <w:rFonts w:ascii="Times" w:hAnsi="Times"/>
          <w:i/>
          <w:noProof/>
        </w:rPr>
        <w:t>Neuroimage</w:t>
      </w:r>
      <w:r w:rsidRPr="007F4FF7">
        <w:rPr>
          <w:rFonts w:ascii="Times" w:hAnsi="Times"/>
          <w:noProof/>
        </w:rPr>
        <w:t xml:space="preserve"> </w:t>
      </w:r>
      <w:r w:rsidRPr="007F4FF7">
        <w:rPr>
          <w:rFonts w:ascii="Times" w:hAnsi="Times"/>
          <w:b/>
          <w:noProof/>
        </w:rPr>
        <w:t>53</w:t>
      </w:r>
      <w:r w:rsidRPr="007F4FF7">
        <w:rPr>
          <w:rFonts w:ascii="Times" w:hAnsi="Times"/>
          <w:noProof/>
        </w:rPr>
        <w:t>, 1197-1207, doi:10.1016/j.neuroimage.2010.06.041 (2010).</w:t>
      </w:r>
    </w:p>
    <w:p w14:paraId="4AF049FE" w14:textId="77777777" w:rsidR="007F4FF7" w:rsidRPr="007F4FF7" w:rsidRDefault="007F4FF7" w:rsidP="007F4FF7">
      <w:pPr>
        <w:pStyle w:val="EndNoteBibliography"/>
        <w:ind w:left="720" w:hanging="720"/>
        <w:rPr>
          <w:rFonts w:ascii="Times" w:hAnsi="Times"/>
          <w:noProof/>
        </w:rPr>
      </w:pPr>
      <w:r w:rsidRPr="007F4FF7">
        <w:rPr>
          <w:rFonts w:ascii="Times" w:hAnsi="Times"/>
          <w:noProof/>
        </w:rPr>
        <w:t>4</w:t>
      </w:r>
      <w:r w:rsidRPr="007F4FF7">
        <w:rPr>
          <w:rFonts w:ascii="Times" w:hAnsi="Times"/>
          <w:noProof/>
        </w:rPr>
        <w:tab/>
        <w:t>Power, J. D.</w:t>
      </w:r>
      <w:r w:rsidRPr="007F4FF7">
        <w:rPr>
          <w:rFonts w:ascii="Times" w:hAnsi="Times"/>
          <w:i/>
          <w:noProof/>
        </w:rPr>
        <w:t xml:space="preserve"> et al.</w:t>
      </w:r>
      <w:r w:rsidRPr="007F4FF7">
        <w:rPr>
          <w:rFonts w:ascii="Times" w:hAnsi="Times"/>
          <w:noProof/>
        </w:rPr>
        <w:t xml:space="preserve"> Functional network organization of the human brain. </w:t>
      </w:r>
      <w:r w:rsidRPr="007F4FF7">
        <w:rPr>
          <w:rFonts w:ascii="Times" w:hAnsi="Times"/>
          <w:i/>
          <w:noProof/>
        </w:rPr>
        <w:t>Neuron</w:t>
      </w:r>
      <w:r w:rsidRPr="007F4FF7">
        <w:rPr>
          <w:rFonts w:ascii="Times" w:hAnsi="Times"/>
          <w:noProof/>
        </w:rPr>
        <w:t xml:space="preserve"> </w:t>
      </w:r>
      <w:r w:rsidRPr="007F4FF7">
        <w:rPr>
          <w:rFonts w:ascii="Times" w:hAnsi="Times"/>
          <w:b/>
          <w:noProof/>
        </w:rPr>
        <w:t>72</w:t>
      </w:r>
      <w:r w:rsidRPr="007F4FF7">
        <w:rPr>
          <w:rFonts w:ascii="Times" w:hAnsi="Times"/>
          <w:noProof/>
        </w:rPr>
        <w:t>, 665-678, doi:10.1016/j.neuron.2011.09.006 (2011).</w:t>
      </w:r>
    </w:p>
    <w:p w14:paraId="5A98DA0E" w14:textId="77777777" w:rsidR="007F4FF7" w:rsidRPr="007F4FF7" w:rsidRDefault="007F4FF7" w:rsidP="007F4FF7">
      <w:pPr>
        <w:pStyle w:val="EndNoteBibliography"/>
        <w:ind w:left="720" w:hanging="720"/>
        <w:rPr>
          <w:rFonts w:ascii="Times" w:hAnsi="Times"/>
          <w:noProof/>
        </w:rPr>
      </w:pPr>
      <w:r w:rsidRPr="007F4FF7">
        <w:rPr>
          <w:rFonts w:ascii="Times" w:hAnsi="Times"/>
          <w:noProof/>
        </w:rPr>
        <w:t>5</w:t>
      </w:r>
      <w:r w:rsidRPr="007F4FF7">
        <w:rPr>
          <w:rFonts w:ascii="Times" w:hAnsi="Times"/>
          <w:noProof/>
        </w:rPr>
        <w:tab/>
        <w:t>Yeo, B. T.</w:t>
      </w:r>
      <w:r w:rsidRPr="007F4FF7">
        <w:rPr>
          <w:rFonts w:ascii="Times" w:hAnsi="Times"/>
          <w:i/>
          <w:noProof/>
        </w:rPr>
        <w:t xml:space="preserve"> et al.</w:t>
      </w:r>
      <w:r w:rsidRPr="007F4FF7">
        <w:rPr>
          <w:rFonts w:ascii="Times" w:hAnsi="Times"/>
          <w:noProof/>
        </w:rPr>
        <w:t xml:space="preserve"> The organization of the human cerebral cortex estimated by intrinsic functional connectivity. </w:t>
      </w:r>
      <w:r w:rsidRPr="007F4FF7">
        <w:rPr>
          <w:rFonts w:ascii="Times" w:hAnsi="Times"/>
          <w:i/>
          <w:noProof/>
        </w:rPr>
        <w:t>J Neurophysiol</w:t>
      </w:r>
      <w:r w:rsidRPr="007F4FF7">
        <w:rPr>
          <w:rFonts w:ascii="Times" w:hAnsi="Times"/>
          <w:noProof/>
        </w:rPr>
        <w:t xml:space="preserve"> </w:t>
      </w:r>
      <w:r w:rsidRPr="007F4FF7">
        <w:rPr>
          <w:rFonts w:ascii="Times" w:hAnsi="Times"/>
          <w:b/>
          <w:noProof/>
        </w:rPr>
        <w:t>106</w:t>
      </w:r>
      <w:r w:rsidRPr="007F4FF7">
        <w:rPr>
          <w:rFonts w:ascii="Times" w:hAnsi="Times"/>
          <w:noProof/>
        </w:rPr>
        <w:t>, 1125-1165, doi:10.1152/jn.00338.2011 (2011).</w:t>
      </w:r>
    </w:p>
    <w:p w14:paraId="433593AA" w14:textId="41B1BC7D" w:rsidR="00E72456" w:rsidRPr="007F4FF7" w:rsidRDefault="007F4FF7">
      <w:pPr>
        <w:rPr>
          <w:rFonts w:ascii="Times" w:hAnsi="Times"/>
        </w:rPr>
      </w:pPr>
      <w:r w:rsidRPr="007F4FF7">
        <w:rPr>
          <w:rFonts w:ascii="Times" w:hAnsi="Times"/>
        </w:rPr>
        <w:fldChar w:fldCharType="end"/>
      </w:r>
    </w:p>
    <w:sectPr w:rsidR="00E72456" w:rsidRPr="007F4FF7" w:rsidSect="007311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0FBF"/>
    <w:rsid w:val="00001146"/>
    <w:rsid w:val="0000135B"/>
    <w:rsid w:val="0001043B"/>
    <w:rsid w:val="00011A39"/>
    <w:rsid w:val="00016206"/>
    <w:rsid w:val="0001631B"/>
    <w:rsid w:val="0002283B"/>
    <w:rsid w:val="000269F3"/>
    <w:rsid w:val="00036C25"/>
    <w:rsid w:val="0004686E"/>
    <w:rsid w:val="000506A0"/>
    <w:rsid w:val="000623E8"/>
    <w:rsid w:val="00063E21"/>
    <w:rsid w:val="00063F18"/>
    <w:rsid w:val="000657BA"/>
    <w:rsid w:val="000660CB"/>
    <w:rsid w:val="000665BF"/>
    <w:rsid w:val="0007151E"/>
    <w:rsid w:val="000737D5"/>
    <w:rsid w:val="00077BF3"/>
    <w:rsid w:val="0008069C"/>
    <w:rsid w:val="0008766B"/>
    <w:rsid w:val="00093C15"/>
    <w:rsid w:val="00097806"/>
    <w:rsid w:val="000A02D5"/>
    <w:rsid w:val="000A07FB"/>
    <w:rsid w:val="000A569F"/>
    <w:rsid w:val="000A5931"/>
    <w:rsid w:val="000A67FB"/>
    <w:rsid w:val="000B3564"/>
    <w:rsid w:val="000B58C9"/>
    <w:rsid w:val="000B6DB8"/>
    <w:rsid w:val="000B716C"/>
    <w:rsid w:val="000C109E"/>
    <w:rsid w:val="000C1AB4"/>
    <w:rsid w:val="000C4EC7"/>
    <w:rsid w:val="000C5B21"/>
    <w:rsid w:val="000D5C12"/>
    <w:rsid w:val="000E01EF"/>
    <w:rsid w:val="000E0EBE"/>
    <w:rsid w:val="000E4E71"/>
    <w:rsid w:val="000F10A9"/>
    <w:rsid w:val="000F4F12"/>
    <w:rsid w:val="000F69B5"/>
    <w:rsid w:val="001004FC"/>
    <w:rsid w:val="00100E46"/>
    <w:rsid w:val="00111F88"/>
    <w:rsid w:val="00115237"/>
    <w:rsid w:val="00120330"/>
    <w:rsid w:val="001259FE"/>
    <w:rsid w:val="00127FD3"/>
    <w:rsid w:val="00135F7B"/>
    <w:rsid w:val="001366A4"/>
    <w:rsid w:val="00146F85"/>
    <w:rsid w:val="00147044"/>
    <w:rsid w:val="001503CA"/>
    <w:rsid w:val="00156F0E"/>
    <w:rsid w:val="00157777"/>
    <w:rsid w:val="0016477D"/>
    <w:rsid w:val="00165DB5"/>
    <w:rsid w:val="00166BBF"/>
    <w:rsid w:val="00171444"/>
    <w:rsid w:val="00174EE4"/>
    <w:rsid w:val="00175D75"/>
    <w:rsid w:val="0018200D"/>
    <w:rsid w:val="00185AA5"/>
    <w:rsid w:val="00186D94"/>
    <w:rsid w:val="001911E1"/>
    <w:rsid w:val="00193230"/>
    <w:rsid w:val="001A2E78"/>
    <w:rsid w:val="001A4D38"/>
    <w:rsid w:val="001A63E1"/>
    <w:rsid w:val="001A7C07"/>
    <w:rsid w:val="001B2D52"/>
    <w:rsid w:val="001B387C"/>
    <w:rsid w:val="001B5A3A"/>
    <w:rsid w:val="001B6864"/>
    <w:rsid w:val="001B768D"/>
    <w:rsid w:val="001C4B76"/>
    <w:rsid w:val="001D0A2E"/>
    <w:rsid w:val="001D42D6"/>
    <w:rsid w:val="001D44CB"/>
    <w:rsid w:val="001E42E3"/>
    <w:rsid w:val="001E435C"/>
    <w:rsid w:val="001E62F6"/>
    <w:rsid w:val="001E77AF"/>
    <w:rsid w:val="001F0374"/>
    <w:rsid w:val="001F1076"/>
    <w:rsid w:val="001F1A60"/>
    <w:rsid w:val="00200B17"/>
    <w:rsid w:val="0020144C"/>
    <w:rsid w:val="00201985"/>
    <w:rsid w:val="00211493"/>
    <w:rsid w:val="00222908"/>
    <w:rsid w:val="00226B6A"/>
    <w:rsid w:val="00230679"/>
    <w:rsid w:val="00234D54"/>
    <w:rsid w:val="002415A7"/>
    <w:rsid w:val="00245385"/>
    <w:rsid w:val="00246819"/>
    <w:rsid w:val="00247429"/>
    <w:rsid w:val="00250E9F"/>
    <w:rsid w:val="0025158C"/>
    <w:rsid w:val="00253C49"/>
    <w:rsid w:val="002563BB"/>
    <w:rsid w:val="00260EA4"/>
    <w:rsid w:val="00267F26"/>
    <w:rsid w:val="002733F9"/>
    <w:rsid w:val="002735FC"/>
    <w:rsid w:val="0027715A"/>
    <w:rsid w:val="00283C48"/>
    <w:rsid w:val="002946EE"/>
    <w:rsid w:val="00294EB5"/>
    <w:rsid w:val="002A06E8"/>
    <w:rsid w:val="002A7AFB"/>
    <w:rsid w:val="002A7CA1"/>
    <w:rsid w:val="002B2151"/>
    <w:rsid w:val="002B26F0"/>
    <w:rsid w:val="002B3728"/>
    <w:rsid w:val="002B3D15"/>
    <w:rsid w:val="002C07EA"/>
    <w:rsid w:val="002C3802"/>
    <w:rsid w:val="002D077E"/>
    <w:rsid w:val="002D6E91"/>
    <w:rsid w:val="002D7119"/>
    <w:rsid w:val="002E10C1"/>
    <w:rsid w:val="002E1EC5"/>
    <w:rsid w:val="002E4294"/>
    <w:rsid w:val="002E63F9"/>
    <w:rsid w:val="002F1A6A"/>
    <w:rsid w:val="002F2777"/>
    <w:rsid w:val="002F2EAD"/>
    <w:rsid w:val="002F59F4"/>
    <w:rsid w:val="00302523"/>
    <w:rsid w:val="00302E8B"/>
    <w:rsid w:val="00323BAA"/>
    <w:rsid w:val="00332842"/>
    <w:rsid w:val="00333904"/>
    <w:rsid w:val="0033673B"/>
    <w:rsid w:val="003508EF"/>
    <w:rsid w:val="00351EC6"/>
    <w:rsid w:val="00357ED1"/>
    <w:rsid w:val="003627E4"/>
    <w:rsid w:val="003713AA"/>
    <w:rsid w:val="00371E4E"/>
    <w:rsid w:val="003722CD"/>
    <w:rsid w:val="0037754D"/>
    <w:rsid w:val="0038112B"/>
    <w:rsid w:val="0039252E"/>
    <w:rsid w:val="00395EC3"/>
    <w:rsid w:val="003A2230"/>
    <w:rsid w:val="003A23DE"/>
    <w:rsid w:val="003A2F75"/>
    <w:rsid w:val="003B2178"/>
    <w:rsid w:val="003B3901"/>
    <w:rsid w:val="003B4035"/>
    <w:rsid w:val="003B498D"/>
    <w:rsid w:val="003B6FD6"/>
    <w:rsid w:val="003C2470"/>
    <w:rsid w:val="003C585C"/>
    <w:rsid w:val="003D0416"/>
    <w:rsid w:val="003E27D0"/>
    <w:rsid w:val="003E2B53"/>
    <w:rsid w:val="003F116A"/>
    <w:rsid w:val="003F5DF0"/>
    <w:rsid w:val="003F6408"/>
    <w:rsid w:val="003F7521"/>
    <w:rsid w:val="003F7677"/>
    <w:rsid w:val="00402AA4"/>
    <w:rsid w:val="00403D5F"/>
    <w:rsid w:val="0041174A"/>
    <w:rsid w:val="00416FB4"/>
    <w:rsid w:val="004356AB"/>
    <w:rsid w:val="004415D8"/>
    <w:rsid w:val="00441BAF"/>
    <w:rsid w:val="00444F4D"/>
    <w:rsid w:val="00456FF1"/>
    <w:rsid w:val="0046023E"/>
    <w:rsid w:val="00464F3E"/>
    <w:rsid w:val="00465C9E"/>
    <w:rsid w:val="00466A10"/>
    <w:rsid w:val="00473EEF"/>
    <w:rsid w:val="00477F70"/>
    <w:rsid w:val="00486CA0"/>
    <w:rsid w:val="00491219"/>
    <w:rsid w:val="004958B0"/>
    <w:rsid w:val="00497840"/>
    <w:rsid w:val="004A29C4"/>
    <w:rsid w:val="004B1204"/>
    <w:rsid w:val="004C3903"/>
    <w:rsid w:val="004C7679"/>
    <w:rsid w:val="004D4B4D"/>
    <w:rsid w:val="004D53DD"/>
    <w:rsid w:val="004E2774"/>
    <w:rsid w:val="004F09E0"/>
    <w:rsid w:val="00504A50"/>
    <w:rsid w:val="00505C54"/>
    <w:rsid w:val="00506159"/>
    <w:rsid w:val="00507327"/>
    <w:rsid w:val="00513A60"/>
    <w:rsid w:val="005145DC"/>
    <w:rsid w:val="005177F5"/>
    <w:rsid w:val="005236A3"/>
    <w:rsid w:val="00527B7A"/>
    <w:rsid w:val="0053056B"/>
    <w:rsid w:val="00531B01"/>
    <w:rsid w:val="00533420"/>
    <w:rsid w:val="00536DAA"/>
    <w:rsid w:val="005378B2"/>
    <w:rsid w:val="0054016D"/>
    <w:rsid w:val="005405AD"/>
    <w:rsid w:val="0054423C"/>
    <w:rsid w:val="00544465"/>
    <w:rsid w:val="0054507A"/>
    <w:rsid w:val="00545470"/>
    <w:rsid w:val="005465FC"/>
    <w:rsid w:val="00550D04"/>
    <w:rsid w:val="00554CE8"/>
    <w:rsid w:val="005567FB"/>
    <w:rsid w:val="00561F52"/>
    <w:rsid w:val="00562193"/>
    <w:rsid w:val="00562CB9"/>
    <w:rsid w:val="00566B9B"/>
    <w:rsid w:val="0057544E"/>
    <w:rsid w:val="005800D9"/>
    <w:rsid w:val="00582511"/>
    <w:rsid w:val="00591B10"/>
    <w:rsid w:val="005A29BD"/>
    <w:rsid w:val="005B11A8"/>
    <w:rsid w:val="005B1BA5"/>
    <w:rsid w:val="005B3535"/>
    <w:rsid w:val="005C2A76"/>
    <w:rsid w:val="005C2A8D"/>
    <w:rsid w:val="005D72B5"/>
    <w:rsid w:val="005E19B0"/>
    <w:rsid w:val="006019CF"/>
    <w:rsid w:val="006169CE"/>
    <w:rsid w:val="00627948"/>
    <w:rsid w:val="00631B52"/>
    <w:rsid w:val="00633132"/>
    <w:rsid w:val="006340B9"/>
    <w:rsid w:val="0063451A"/>
    <w:rsid w:val="00637FD3"/>
    <w:rsid w:val="00641D6B"/>
    <w:rsid w:val="00643863"/>
    <w:rsid w:val="00646B2B"/>
    <w:rsid w:val="00650258"/>
    <w:rsid w:val="00672137"/>
    <w:rsid w:val="0067738E"/>
    <w:rsid w:val="00680FBF"/>
    <w:rsid w:val="00682ABC"/>
    <w:rsid w:val="0068364A"/>
    <w:rsid w:val="00683C71"/>
    <w:rsid w:val="006931C4"/>
    <w:rsid w:val="00696B59"/>
    <w:rsid w:val="006A323C"/>
    <w:rsid w:val="006A32A5"/>
    <w:rsid w:val="006B0077"/>
    <w:rsid w:val="006B6594"/>
    <w:rsid w:val="006B7FF1"/>
    <w:rsid w:val="006C12C4"/>
    <w:rsid w:val="006C51D4"/>
    <w:rsid w:val="006E3450"/>
    <w:rsid w:val="006E575B"/>
    <w:rsid w:val="006E6EA5"/>
    <w:rsid w:val="006F0540"/>
    <w:rsid w:val="006F07C9"/>
    <w:rsid w:val="006F1A91"/>
    <w:rsid w:val="0070118A"/>
    <w:rsid w:val="007042E7"/>
    <w:rsid w:val="00706444"/>
    <w:rsid w:val="007108CD"/>
    <w:rsid w:val="00714504"/>
    <w:rsid w:val="0071462F"/>
    <w:rsid w:val="00714EC8"/>
    <w:rsid w:val="00731127"/>
    <w:rsid w:val="007333B2"/>
    <w:rsid w:val="00733C87"/>
    <w:rsid w:val="00743289"/>
    <w:rsid w:val="00744200"/>
    <w:rsid w:val="00761127"/>
    <w:rsid w:val="0076173E"/>
    <w:rsid w:val="00762D72"/>
    <w:rsid w:val="007650E7"/>
    <w:rsid w:val="007708C2"/>
    <w:rsid w:val="00780D3E"/>
    <w:rsid w:val="00781372"/>
    <w:rsid w:val="007843A3"/>
    <w:rsid w:val="00784C17"/>
    <w:rsid w:val="00787E08"/>
    <w:rsid w:val="0079386F"/>
    <w:rsid w:val="007A6BC2"/>
    <w:rsid w:val="007B35A7"/>
    <w:rsid w:val="007B7B6F"/>
    <w:rsid w:val="007C024F"/>
    <w:rsid w:val="007C25CD"/>
    <w:rsid w:val="007C3592"/>
    <w:rsid w:val="007C3C6D"/>
    <w:rsid w:val="007C682E"/>
    <w:rsid w:val="007D12A0"/>
    <w:rsid w:val="007D5785"/>
    <w:rsid w:val="007E1FF2"/>
    <w:rsid w:val="007E5F99"/>
    <w:rsid w:val="007F038B"/>
    <w:rsid w:val="007F25D8"/>
    <w:rsid w:val="007F3595"/>
    <w:rsid w:val="007F4A18"/>
    <w:rsid w:val="007F4FF7"/>
    <w:rsid w:val="008034D5"/>
    <w:rsid w:val="0080797C"/>
    <w:rsid w:val="00810D25"/>
    <w:rsid w:val="0081573D"/>
    <w:rsid w:val="00817154"/>
    <w:rsid w:val="008178AB"/>
    <w:rsid w:val="0082203E"/>
    <w:rsid w:val="0083359F"/>
    <w:rsid w:val="008342EA"/>
    <w:rsid w:val="0083468C"/>
    <w:rsid w:val="008433A5"/>
    <w:rsid w:val="00846F23"/>
    <w:rsid w:val="00847033"/>
    <w:rsid w:val="008503D0"/>
    <w:rsid w:val="00853027"/>
    <w:rsid w:val="00853BC0"/>
    <w:rsid w:val="00857753"/>
    <w:rsid w:val="00870D40"/>
    <w:rsid w:val="00875742"/>
    <w:rsid w:val="00876527"/>
    <w:rsid w:val="00876D67"/>
    <w:rsid w:val="00877BF7"/>
    <w:rsid w:val="008849C0"/>
    <w:rsid w:val="00884AC0"/>
    <w:rsid w:val="008850CD"/>
    <w:rsid w:val="00886F27"/>
    <w:rsid w:val="00891829"/>
    <w:rsid w:val="008A3823"/>
    <w:rsid w:val="008A7368"/>
    <w:rsid w:val="008B38D5"/>
    <w:rsid w:val="008B44E4"/>
    <w:rsid w:val="008B4C60"/>
    <w:rsid w:val="008B6E54"/>
    <w:rsid w:val="008C1AB7"/>
    <w:rsid w:val="008C555A"/>
    <w:rsid w:val="008D0071"/>
    <w:rsid w:val="008E00A0"/>
    <w:rsid w:val="008F15C4"/>
    <w:rsid w:val="008F4F4B"/>
    <w:rsid w:val="008F5CCF"/>
    <w:rsid w:val="0090172F"/>
    <w:rsid w:val="00903ED2"/>
    <w:rsid w:val="0090744A"/>
    <w:rsid w:val="009108B4"/>
    <w:rsid w:val="00912212"/>
    <w:rsid w:val="00916A74"/>
    <w:rsid w:val="009172E6"/>
    <w:rsid w:val="00917376"/>
    <w:rsid w:val="00920A4C"/>
    <w:rsid w:val="00924FA3"/>
    <w:rsid w:val="009271B8"/>
    <w:rsid w:val="00927D3E"/>
    <w:rsid w:val="00930FB1"/>
    <w:rsid w:val="009351B1"/>
    <w:rsid w:val="00935ABE"/>
    <w:rsid w:val="009410B9"/>
    <w:rsid w:val="00942EAA"/>
    <w:rsid w:val="0094720D"/>
    <w:rsid w:val="0095131B"/>
    <w:rsid w:val="00951484"/>
    <w:rsid w:val="00960743"/>
    <w:rsid w:val="009722E4"/>
    <w:rsid w:val="009858A8"/>
    <w:rsid w:val="00985BDC"/>
    <w:rsid w:val="00990FBB"/>
    <w:rsid w:val="00991889"/>
    <w:rsid w:val="0099428E"/>
    <w:rsid w:val="009964B1"/>
    <w:rsid w:val="00996F9D"/>
    <w:rsid w:val="009B07DF"/>
    <w:rsid w:val="009B6D62"/>
    <w:rsid w:val="009C0FE3"/>
    <w:rsid w:val="009C4078"/>
    <w:rsid w:val="009C7E72"/>
    <w:rsid w:val="009D4134"/>
    <w:rsid w:val="009D6EAD"/>
    <w:rsid w:val="009E2074"/>
    <w:rsid w:val="009E543B"/>
    <w:rsid w:val="009F2A6C"/>
    <w:rsid w:val="009F5FB4"/>
    <w:rsid w:val="00A03428"/>
    <w:rsid w:val="00A05F0F"/>
    <w:rsid w:val="00A067A2"/>
    <w:rsid w:val="00A06CD7"/>
    <w:rsid w:val="00A129B9"/>
    <w:rsid w:val="00A22ED3"/>
    <w:rsid w:val="00A23B5A"/>
    <w:rsid w:val="00A24B2D"/>
    <w:rsid w:val="00A311BF"/>
    <w:rsid w:val="00A34779"/>
    <w:rsid w:val="00A3574B"/>
    <w:rsid w:val="00A36C94"/>
    <w:rsid w:val="00A42281"/>
    <w:rsid w:val="00A42508"/>
    <w:rsid w:val="00A4265E"/>
    <w:rsid w:val="00A549F5"/>
    <w:rsid w:val="00A5598E"/>
    <w:rsid w:val="00A57260"/>
    <w:rsid w:val="00A604BE"/>
    <w:rsid w:val="00A73CF0"/>
    <w:rsid w:val="00A7709A"/>
    <w:rsid w:val="00A773BD"/>
    <w:rsid w:val="00A8128F"/>
    <w:rsid w:val="00A84624"/>
    <w:rsid w:val="00A86612"/>
    <w:rsid w:val="00A9043B"/>
    <w:rsid w:val="00A966E2"/>
    <w:rsid w:val="00AA19B1"/>
    <w:rsid w:val="00AB1539"/>
    <w:rsid w:val="00AB2171"/>
    <w:rsid w:val="00AB293C"/>
    <w:rsid w:val="00AB4C55"/>
    <w:rsid w:val="00AC0DC1"/>
    <w:rsid w:val="00AC782A"/>
    <w:rsid w:val="00AD02B1"/>
    <w:rsid w:val="00AE2A2D"/>
    <w:rsid w:val="00AE3298"/>
    <w:rsid w:val="00AE3E8C"/>
    <w:rsid w:val="00AE5F01"/>
    <w:rsid w:val="00AE6B58"/>
    <w:rsid w:val="00AF1FB8"/>
    <w:rsid w:val="00AF2ACC"/>
    <w:rsid w:val="00AF762D"/>
    <w:rsid w:val="00B000A5"/>
    <w:rsid w:val="00B13F47"/>
    <w:rsid w:val="00B17B08"/>
    <w:rsid w:val="00B228F3"/>
    <w:rsid w:val="00B25250"/>
    <w:rsid w:val="00B2540C"/>
    <w:rsid w:val="00B33881"/>
    <w:rsid w:val="00B338F1"/>
    <w:rsid w:val="00B41CF0"/>
    <w:rsid w:val="00B41E58"/>
    <w:rsid w:val="00B4322F"/>
    <w:rsid w:val="00B461D7"/>
    <w:rsid w:val="00B5142B"/>
    <w:rsid w:val="00B553D0"/>
    <w:rsid w:val="00B65166"/>
    <w:rsid w:val="00B65ED8"/>
    <w:rsid w:val="00B7486C"/>
    <w:rsid w:val="00B7643E"/>
    <w:rsid w:val="00B77268"/>
    <w:rsid w:val="00B81DD1"/>
    <w:rsid w:val="00B94277"/>
    <w:rsid w:val="00BA17D2"/>
    <w:rsid w:val="00BA6812"/>
    <w:rsid w:val="00BB7445"/>
    <w:rsid w:val="00BB790D"/>
    <w:rsid w:val="00BC0C37"/>
    <w:rsid w:val="00BC0E30"/>
    <w:rsid w:val="00BC1CCC"/>
    <w:rsid w:val="00BC3565"/>
    <w:rsid w:val="00BC3EAD"/>
    <w:rsid w:val="00BC408B"/>
    <w:rsid w:val="00BC6425"/>
    <w:rsid w:val="00BD2240"/>
    <w:rsid w:val="00BD430D"/>
    <w:rsid w:val="00BE4868"/>
    <w:rsid w:val="00BE7D8D"/>
    <w:rsid w:val="00BF0543"/>
    <w:rsid w:val="00BF5BB7"/>
    <w:rsid w:val="00BF6BFD"/>
    <w:rsid w:val="00C00BDD"/>
    <w:rsid w:val="00C04A39"/>
    <w:rsid w:val="00C1012C"/>
    <w:rsid w:val="00C17C78"/>
    <w:rsid w:val="00C27B3B"/>
    <w:rsid w:val="00C328F8"/>
    <w:rsid w:val="00C33914"/>
    <w:rsid w:val="00C42BF7"/>
    <w:rsid w:val="00C43D19"/>
    <w:rsid w:val="00C44E7A"/>
    <w:rsid w:val="00C50819"/>
    <w:rsid w:val="00C51052"/>
    <w:rsid w:val="00C51F98"/>
    <w:rsid w:val="00C657B4"/>
    <w:rsid w:val="00C665E4"/>
    <w:rsid w:val="00C71F88"/>
    <w:rsid w:val="00C80A92"/>
    <w:rsid w:val="00C845B5"/>
    <w:rsid w:val="00C86509"/>
    <w:rsid w:val="00C87BE1"/>
    <w:rsid w:val="00C92A8D"/>
    <w:rsid w:val="00C94F6E"/>
    <w:rsid w:val="00CA042B"/>
    <w:rsid w:val="00CA0B14"/>
    <w:rsid w:val="00CA4EA2"/>
    <w:rsid w:val="00CA6698"/>
    <w:rsid w:val="00CC1DB3"/>
    <w:rsid w:val="00CC3AC7"/>
    <w:rsid w:val="00CC520E"/>
    <w:rsid w:val="00CC7B30"/>
    <w:rsid w:val="00CD6728"/>
    <w:rsid w:val="00CD75F7"/>
    <w:rsid w:val="00CE2DF8"/>
    <w:rsid w:val="00CF1E9D"/>
    <w:rsid w:val="00CF322F"/>
    <w:rsid w:val="00CF4C71"/>
    <w:rsid w:val="00D01952"/>
    <w:rsid w:val="00D02668"/>
    <w:rsid w:val="00D0460C"/>
    <w:rsid w:val="00D05A4E"/>
    <w:rsid w:val="00D0643F"/>
    <w:rsid w:val="00D075E1"/>
    <w:rsid w:val="00D1315D"/>
    <w:rsid w:val="00D16B20"/>
    <w:rsid w:val="00D2329F"/>
    <w:rsid w:val="00D30338"/>
    <w:rsid w:val="00D3206A"/>
    <w:rsid w:val="00D324ED"/>
    <w:rsid w:val="00D33275"/>
    <w:rsid w:val="00D35215"/>
    <w:rsid w:val="00D36B83"/>
    <w:rsid w:val="00D443D3"/>
    <w:rsid w:val="00D451F1"/>
    <w:rsid w:val="00D466C3"/>
    <w:rsid w:val="00D55A0A"/>
    <w:rsid w:val="00D55F72"/>
    <w:rsid w:val="00D56D25"/>
    <w:rsid w:val="00D57CDF"/>
    <w:rsid w:val="00D63314"/>
    <w:rsid w:val="00D657FF"/>
    <w:rsid w:val="00D66CB1"/>
    <w:rsid w:val="00D740AE"/>
    <w:rsid w:val="00D841DC"/>
    <w:rsid w:val="00D86CDC"/>
    <w:rsid w:val="00D91582"/>
    <w:rsid w:val="00D91B5D"/>
    <w:rsid w:val="00D93C97"/>
    <w:rsid w:val="00D97202"/>
    <w:rsid w:val="00DA3DFD"/>
    <w:rsid w:val="00DA67C2"/>
    <w:rsid w:val="00DB1F05"/>
    <w:rsid w:val="00DB3754"/>
    <w:rsid w:val="00DB3E9B"/>
    <w:rsid w:val="00DC1742"/>
    <w:rsid w:val="00DC208C"/>
    <w:rsid w:val="00DC5AA0"/>
    <w:rsid w:val="00DD017D"/>
    <w:rsid w:val="00DD5545"/>
    <w:rsid w:val="00DD5929"/>
    <w:rsid w:val="00DD6CC1"/>
    <w:rsid w:val="00DE2C95"/>
    <w:rsid w:val="00DE4AC1"/>
    <w:rsid w:val="00DE680C"/>
    <w:rsid w:val="00DE719A"/>
    <w:rsid w:val="00DF4657"/>
    <w:rsid w:val="00E0728E"/>
    <w:rsid w:val="00E13FAB"/>
    <w:rsid w:val="00E149F9"/>
    <w:rsid w:val="00E17DCA"/>
    <w:rsid w:val="00E3730F"/>
    <w:rsid w:val="00E37C22"/>
    <w:rsid w:val="00E40DA9"/>
    <w:rsid w:val="00E4261D"/>
    <w:rsid w:val="00E46318"/>
    <w:rsid w:val="00E54A49"/>
    <w:rsid w:val="00E56585"/>
    <w:rsid w:val="00E60C09"/>
    <w:rsid w:val="00E74BE8"/>
    <w:rsid w:val="00E77385"/>
    <w:rsid w:val="00E77547"/>
    <w:rsid w:val="00E8103F"/>
    <w:rsid w:val="00E9226C"/>
    <w:rsid w:val="00E92390"/>
    <w:rsid w:val="00EA1AF9"/>
    <w:rsid w:val="00EA3C80"/>
    <w:rsid w:val="00EA6474"/>
    <w:rsid w:val="00EA710B"/>
    <w:rsid w:val="00EB1ACE"/>
    <w:rsid w:val="00EB3482"/>
    <w:rsid w:val="00EC2641"/>
    <w:rsid w:val="00ED0F3B"/>
    <w:rsid w:val="00ED7777"/>
    <w:rsid w:val="00EE139D"/>
    <w:rsid w:val="00EE2809"/>
    <w:rsid w:val="00EE5969"/>
    <w:rsid w:val="00EE7B52"/>
    <w:rsid w:val="00EE7BD2"/>
    <w:rsid w:val="00EF05BD"/>
    <w:rsid w:val="00EF06DB"/>
    <w:rsid w:val="00EF0B34"/>
    <w:rsid w:val="00EF48FD"/>
    <w:rsid w:val="00F04367"/>
    <w:rsid w:val="00F055F2"/>
    <w:rsid w:val="00F0781C"/>
    <w:rsid w:val="00F2711D"/>
    <w:rsid w:val="00F27E75"/>
    <w:rsid w:val="00F341AB"/>
    <w:rsid w:val="00F35812"/>
    <w:rsid w:val="00F37EC0"/>
    <w:rsid w:val="00F37F72"/>
    <w:rsid w:val="00F40D62"/>
    <w:rsid w:val="00F42C52"/>
    <w:rsid w:val="00F433AC"/>
    <w:rsid w:val="00F4417E"/>
    <w:rsid w:val="00F5166D"/>
    <w:rsid w:val="00F56D0D"/>
    <w:rsid w:val="00F60098"/>
    <w:rsid w:val="00F64398"/>
    <w:rsid w:val="00F64BA5"/>
    <w:rsid w:val="00F73276"/>
    <w:rsid w:val="00F81A53"/>
    <w:rsid w:val="00F84746"/>
    <w:rsid w:val="00F928BC"/>
    <w:rsid w:val="00F953B9"/>
    <w:rsid w:val="00F97A0C"/>
    <w:rsid w:val="00FA2F9D"/>
    <w:rsid w:val="00FB4949"/>
    <w:rsid w:val="00FB4A11"/>
    <w:rsid w:val="00FC1A3A"/>
    <w:rsid w:val="00FC60B6"/>
    <w:rsid w:val="00FD30D2"/>
    <w:rsid w:val="00FD3C4F"/>
    <w:rsid w:val="00FD4D5A"/>
    <w:rsid w:val="00FF0B8E"/>
    <w:rsid w:val="00FF1773"/>
    <w:rsid w:val="00FF5F97"/>
    <w:rsid w:val="00FF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63CC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FB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F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F4FF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7F4FF7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97</Words>
  <Characters>967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ma Beeming</cp:lastModifiedBy>
  <cp:revision>2</cp:revision>
  <dcterms:created xsi:type="dcterms:W3CDTF">2019-07-12T09:18:00Z</dcterms:created>
  <dcterms:modified xsi:type="dcterms:W3CDTF">2019-07-12T09:18:00Z</dcterms:modified>
</cp:coreProperties>
</file>